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55911798" w14:textId="77777777" w:rsidR="009702CC" w:rsidRPr="00787E6B" w:rsidRDefault="009702CC" w:rsidP="009702CC">
      <w:pPr>
        <w:pStyle w:val="Body"/>
        <w:jc w:val="both"/>
        <w:rPr>
          <w:b/>
          <w:bCs/>
          <w:sz w:val="24"/>
          <w:szCs w:val="24"/>
          <w:lang w:val="en-GB"/>
        </w:rPr>
      </w:pPr>
      <w:r w:rsidRPr="00787E6B">
        <w:rPr>
          <w:b/>
          <w:bCs/>
          <w:sz w:val="24"/>
          <w:szCs w:val="24"/>
          <w:lang w:val="en-GB"/>
        </w:rPr>
        <w:t>Automatic choroidal segmentation in OCT images using supervised deep learning methods</w:t>
      </w:r>
    </w:p>
    <w:p w14:paraId="3A43074C" w14:textId="77777777" w:rsidR="009702CC" w:rsidRPr="00787E6B" w:rsidRDefault="009702CC" w:rsidP="009702CC">
      <w:pPr>
        <w:pStyle w:val="Body"/>
        <w:jc w:val="both"/>
        <w:rPr>
          <w:sz w:val="24"/>
          <w:szCs w:val="24"/>
          <w:lang w:val="en-GB"/>
        </w:rPr>
      </w:pPr>
    </w:p>
    <w:p w14:paraId="387BC9B9" w14:textId="77777777" w:rsidR="009702CC" w:rsidRPr="00787E6B" w:rsidRDefault="009702CC" w:rsidP="009702CC">
      <w:pPr>
        <w:pStyle w:val="Body"/>
        <w:jc w:val="both"/>
        <w:rPr>
          <w:lang w:val="en-GB"/>
        </w:rPr>
      </w:pPr>
      <w:r w:rsidRPr="00787E6B">
        <w:rPr>
          <w:lang w:val="en-GB"/>
        </w:rPr>
        <w:t>Jason Kugelman1, David Alonso-Caneiro1,2*, Scott A. Read1, Jared Hamwood1, Stephen J. Vincent1, Fred K. Chen 2,3,4 and Michael J. Collins1</w:t>
      </w:r>
    </w:p>
    <w:p w14:paraId="7FF6933F" w14:textId="77777777" w:rsidR="009702CC" w:rsidRPr="00787E6B" w:rsidRDefault="009702CC" w:rsidP="009702CC">
      <w:pPr>
        <w:pStyle w:val="Body"/>
        <w:jc w:val="both"/>
        <w:rPr>
          <w:lang w:val="en-GB"/>
        </w:rPr>
      </w:pPr>
    </w:p>
    <w:p w14:paraId="317BDE4F" w14:textId="77777777" w:rsidR="009702CC" w:rsidRPr="00787E6B" w:rsidRDefault="009702CC" w:rsidP="009702CC">
      <w:pPr>
        <w:pStyle w:val="Body"/>
        <w:jc w:val="both"/>
        <w:rPr>
          <w:lang w:val="en-GB"/>
        </w:rPr>
      </w:pPr>
      <w:r w:rsidRPr="00787E6B">
        <w:rPr>
          <w:lang w:val="en-GB"/>
        </w:rPr>
        <w:t>1 Contact Lens and Visual Optics Laboratory, School of Optometry and Vision Science, Queensland University of Technology, Brisbane, Queensland, Australia</w:t>
      </w:r>
    </w:p>
    <w:p w14:paraId="780C5171" w14:textId="77777777" w:rsidR="009702CC" w:rsidRPr="00787E6B" w:rsidRDefault="009702CC" w:rsidP="009702CC">
      <w:pPr>
        <w:pStyle w:val="Body"/>
        <w:jc w:val="both"/>
        <w:rPr>
          <w:lang w:val="en-GB"/>
        </w:rPr>
      </w:pPr>
      <w:r w:rsidRPr="00787E6B">
        <w:rPr>
          <w:lang w:val="en-GB"/>
        </w:rPr>
        <w:t>2 Centre for Ophthalmology and Visual Science, The University of Western Australia, Perth, Australia</w:t>
      </w:r>
    </w:p>
    <w:p w14:paraId="0B9D469A" w14:textId="77777777" w:rsidR="009702CC" w:rsidRPr="00787E6B" w:rsidRDefault="009702CC" w:rsidP="009702CC">
      <w:pPr>
        <w:pStyle w:val="Body"/>
        <w:jc w:val="both"/>
        <w:rPr>
          <w:lang w:val="en-GB"/>
        </w:rPr>
      </w:pPr>
      <w:r w:rsidRPr="00787E6B">
        <w:rPr>
          <w:lang w:val="en-GB"/>
        </w:rPr>
        <w:t>3 Ocular Tissue Engineering Laboratory, Lions Eye Institute, Perth, Australia</w:t>
      </w:r>
    </w:p>
    <w:p w14:paraId="2BAA40D0" w14:textId="77777777" w:rsidR="009702CC" w:rsidRPr="00787E6B" w:rsidRDefault="009702CC" w:rsidP="009702CC">
      <w:pPr>
        <w:pStyle w:val="Body"/>
        <w:jc w:val="both"/>
        <w:rPr>
          <w:lang w:val="en-GB"/>
        </w:rPr>
      </w:pPr>
      <w:r w:rsidRPr="00787E6B">
        <w:rPr>
          <w:lang w:val="en-GB"/>
        </w:rPr>
        <w:t>4 Department of Ophthalmology, Royal Perth Hospital, Perth, Australia</w:t>
      </w:r>
    </w:p>
    <w:p w14:paraId="3D852E40" w14:textId="77777777" w:rsidR="009702CC" w:rsidRPr="00787E6B" w:rsidRDefault="001526DE" w:rsidP="009702CC">
      <w:pPr>
        <w:pStyle w:val="Body"/>
        <w:jc w:val="both"/>
        <w:rPr>
          <w:lang w:val="en-GB"/>
        </w:rPr>
      </w:pPr>
      <w:hyperlink r:id="rId8" w:history="1">
        <w:r w:rsidR="009702CC" w:rsidRPr="00787E6B">
          <w:rPr>
            <w:rStyle w:val="Hyperlink"/>
            <w:lang w:val="en-GB"/>
          </w:rPr>
          <w:t>*d.alonsocaneiro@qut.edu.au</w:t>
        </w:r>
      </w:hyperlink>
    </w:p>
    <w:p w14:paraId="4112E93A" w14:textId="0D8A1C48" w:rsidR="009001A8" w:rsidRDefault="009001A8"/>
    <w:p w14:paraId="066BB134" w14:textId="6C79D076" w:rsidR="009001A8" w:rsidRDefault="009001A8"/>
    <w:p w14:paraId="183F1E07" w14:textId="77777777" w:rsidR="009001A8" w:rsidRDefault="009001A8"/>
    <w:tbl>
      <w:tblPr>
        <w:tblW w:w="919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19"/>
        <w:gridCol w:w="1134"/>
        <w:gridCol w:w="1134"/>
        <w:gridCol w:w="1134"/>
        <w:gridCol w:w="1134"/>
        <w:gridCol w:w="1134"/>
        <w:gridCol w:w="1134"/>
        <w:gridCol w:w="1276"/>
      </w:tblGrid>
      <w:tr w:rsidR="00ED7873" w:rsidRPr="00F148AD" w14:paraId="5B42F886" w14:textId="77777777">
        <w:trPr>
          <w:trHeight w:val="253"/>
        </w:trPr>
        <w:tc>
          <w:tcPr>
            <w:tcW w:w="4521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8CA0B" w14:textId="77777777" w:rsidR="00ED7873" w:rsidRPr="00787E6B" w:rsidRDefault="00127F4E">
            <w:pPr>
              <w:pStyle w:val="Body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ifar CNN (CNN 1)</w:t>
            </w:r>
          </w:p>
        </w:tc>
        <w:tc>
          <w:tcPr>
            <w:tcW w:w="467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BE667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omplex CNN (CNN 2)</w:t>
            </w:r>
          </w:p>
        </w:tc>
      </w:tr>
      <w:tr w:rsidR="00ED7873" w:rsidRPr="00F148AD" w14:paraId="5B7C6919" w14:textId="77777777" w:rsidTr="009001A8">
        <w:trPr>
          <w:trHeight w:val="243"/>
        </w:trPr>
        <w:tc>
          <w:tcPr>
            <w:tcW w:w="111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5174E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32x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BD104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64x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E83D0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64x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371B1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128x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D76CF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32x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3AA89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64x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1FA3F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64x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A30BD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128x32</w:t>
            </w:r>
          </w:p>
        </w:tc>
      </w:tr>
      <w:tr w:rsidR="00ED7873" w:rsidRPr="00F148AD" w14:paraId="20E15F01" w14:textId="77777777">
        <w:trPr>
          <w:trHeight w:val="243"/>
        </w:trPr>
        <w:tc>
          <w:tcPr>
            <w:tcW w:w="4521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8C4E4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5x5 Conv. 32F (1,1)S (2,2,2,2)P</w:t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62C60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5x5 Conv. 32F (1,1)S (0,0,0,0)P</w:t>
            </w:r>
          </w:p>
        </w:tc>
      </w:tr>
      <w:tr w:rsidR="00ED7873" w:rsidRPr="00F148AD" w14:paraId="33983A92" w14:textId="77777777">
        <w:trPr>
          <w:trHeight w:val="243"/>
        </w:trPr>
        <w:tc>
          <w:tcPr>
            <w:tcW w:w="4521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67439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3x3 Max Pool. (2,2)S (0,1,0,1)P</w:t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54D6D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ReLU</w:t>
            </w:r>
          </w:p>
        </w:tc>
      </w:tr>
      <w:tr w:rsidR="00ED7873" w:rsidRPr="00F148AD" w14:paraId="2ED37410" w14:textId="77777777">
        <w:trPr>
          <w:trHeight w:val="243"/>
        </w:trPr>
        <w:tc>
          <w:tcPr>
            <w:tcW w:w="4521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BCEAC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ReLU</w:t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4A24E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3x3 Conv. 32F (1,1)S (0,0,0,0)P</w:t>
            </w:r>
          </w:p>
        </w:tc>
      </w:tr>
      <w:tr w:rsidR="00ED7873" w:rsidRPr="00F148AD" w14:paraId="4EDAC377" w14:textId="77777777">
        <w:trPr>
          <w:trHeight w:val="243"/>
        </w:trPr>
        <w:tc>
          <w:tcPr>
            <w:tcW w:w="4521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8489B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5x5 Conv. 32F (1,1)S (0,0,0,0)P</w:t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61E07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ReLU</w:t>
            </w:r>
          </w:p>
        </w:tc>
      </w:tr>
      <w:tr w:rsidR="00ED7873" w:rsidRPr="00F148AD" w14:paraId="73A66F89" w14:textId="77777777">
        <w:trPr>
          <w:trHeight w:val="243"/>
        </w:trPr>
        <w:tc>
          <w:tcPr>
            <w:tcW w:w="4521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9982A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ReLU</w:t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F6303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3x3 Conv. 64F (1,1)S (0,0,0,0)P</w:t>
            </w:r>
          </w:p>
        </w:tc>
      </w:tr>
      <w:tr w:rsidR="00ED7873" w:rsidRPr="00F148AD" w14:paraId="10701F06" w14:textId="77777777">
        <w:trPr>
          <w:trHeight w:val="243"/>
        </w:trPr>
        <w:tc>
          <w:tcPr>
            <w:tcW w:w="4521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1C7F0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3x3 Avg. Pool. (2,2)S (0,1,0,1)P</w:t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0350D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2x2 Max Pool. (2,2)S (1,1,1,1)P</w:t>
            </w:r>
          </w:p>
        </w:tc>
      </w:tr>
      <w:tr w:rsidR="00ED7873" w:rsidRPr="00F148AD" w14:paraId="211AFEA9" w14:textId="77777777">
        <w:trPr>
          <w:trHeight w:val="243"/>
        </w:trPr>
        <w:tc>
          <w:tcPr>
            <w:tcW w:w="4521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2E0DA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5x5 Conv. 64F (1,1)S (0,0,0,0)P</w:t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8E376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3x3 Conv. 64F (1,1)S (0,0,0,0)P</w:t>
            </w:r>
          </w:p>
        </w:tc>
      </w:tr>
      <w:tr w:rsidR="00ED7873" w:rsidRPr="00F148AD" w14:paraId="237C3F4C" w14:textId="77777777">
        <w:trPr>
          <w:trHeight w:val="243"/>
        </w:trPr>
        <w:tc>
          <w:tcPr>
            <w:tcW w:w="4521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8563D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ReLU</w:t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12885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ReLU</w:t>
            </w:r>
          </w:p>
        </w:tc>
      </w:tr>
      <w:tr w:rsidR="00ED7873" w:rsidRPr="00F148AD" w14:paraId="311F8EC3" w14:textId="77777777">
        <w:trPr>
          <w:trHeight w:val="243"/>
        </w:trPr>
        <w:tc>
          <w:tcPr>
            <w:tcW w:w="4521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51D4C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3x3 Avg. Pool. (2,2)S (0,1,0,1)P</w:t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1F2E2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3x3 Conv. 128F (1,1)S (0,0,0,0)P</w:t>
            </w:r>
          </w:p>
        </w:tc>
      </w:tr>
      <w:tr w:rsidR="00ED7873" w:rsidRPr="00F148AD" w14:paraId="44F5611C" w14:textId="77777777">
        <w:trPr>
          <w:trHeight w:val="483"/>
        </w:trPr>
        <w:tc>
          <w:tcPr>
            <w:tcW w:w="111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48D55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4x4 FC 64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EBC17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 xml:space="preserve">8x4 FC 64F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27965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8x8 FC 64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81CFE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16x4 FC 64F</w:t>
            </w:r>
          </w:p>
        </w:tc>
        <w:tc>
          <w:tcPr>
            <w:tcW w:w="46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CF524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2x2 Max Pool. (2,2)S (1,1,1,1)P</w:t>
            </w:r>
          </w:p>
        </w:tc>
      </w:tr>
      <w:tr w:rsidR="00ED7873" w:rsidRPr="00F148AD" w14:paraId="2391ADEE" w14:textId="77777777" w:rsidTr="009001A8">
        <w:trPr>
          <w:trHeight w:val="483"/>
        </w:trPr>
        <w:tc>
          <w:tcPr>
            <w:tcW w:w="4521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B52E8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ReL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838B1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5x5 FC</w:t>
            </w:r>
          </w:p>
          <w:p w14:paraId="0D33B0CD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128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25B6D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13x5 FC 128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A2BDB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13x13 FC 128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1406F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29x5 FC 128F</w:t>
            </w:r>
          </w:p>
        </w:tc>
      </w:tr>
      <w:tr w:rsidR="00ED7873" w:rsidRPr="00F148AD" w14:paraId="383FB4A0" w14:textId="77777777">
        <w:trPr>
          <w:trHeight w:val="253"/>
        </w:trPr>
        <w:tc>
          <w:tcPr>
            <w:tcW w:w="9199" w:type="dxa"/>
            <w:gridSpan w:val="8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A4181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1x1 FC 4F</w:t>
            </w:r>
          </w:p>
        </w:tc>
      </w:tr>
    </w:tbl>
    <w:p w14:paraId="7F0131E4" w14:textId="77777777" w:rsidR="00ED7873" w:rsidRPr="00787E6B" w:rsidRDefault="00ED7873">
      <w:pPr>
        <w:pStyle w:val="Body"/>
        <w:spacing w:line="240" w:lineRule="auto"/>
        <w:jc w:val="both"/>
        <w:rPr>
          <w:lang w:val="en-GB"/>
        </w:rPr>
      </w:pPr>
    </w:p>
    <w:p w14:paraId="6BE3FAE0" w14:textId="77777777" w:rsidR="00ED7873" w:rsidRPr="00787E6B" w:rsidRDefault="00ED7873">
      <w:pPr>
        <w:pStyle w:val="Body"/>
        <w:jc w:val="both"/>
        <w:rPr>
          <w:lang w:val="en-GB"/>
        </w:rPr>
      </w:pPr>
      <w:bookmarkStart w:id="0" w:name="_chrzrbprd5u2"/>
      <w:bookmarkEnd w:id="0"/>
    </w:p>
    <w:p w14:paraId="241C57BE" w14:textId="0DD273AD" w:rsidR="00ED7873" w:rsidRPr="00787E6B" w:rsidRDefault="009702CC">
      <w:pPr>
        <w:pStyle w:val="Body"/>
        <w:jc w:val="both"/>
        <w:rPr>
          <w:lang w:val="en-GB"/>
        </w:rPr>
      </w:pPr>
      <w:r>
        <w:rPr>
          <w:lang w:val="en-GB"/>
        </w:rPr>
        <w:t xml:space="preserve">Supplementary </w:t>
      </w:r>
      <w:r w:rsidR="00127F4E" w:rsidRPr="00787E6B">
        <w:rPr>
          <w:lang w:val="en-GB"/>
        </w:rPr>
        <w:t xml:space="preserve">Table </w:t>
      </w:r>
      <w:r>
        <w:rPr>
          <w:lang w:val="en-GB"/>
        </w:rPr>
        <w:t>S</w:t>
      </w:r>
      <w:r w:rsidR="00127F4E" w:rsidRPr="00787E6B">
        <w:rPr>
          <w:lang w:val="en-GB"/>
        </w:rPr>
        <w:t>1: CNN architectures used within this work. #F represents the number of filters, (#,#)S is the stride lengths (horizontal, vertical), and (#,#,#,#)P is the zero-padding applied to the input (top, bottom, left, right).</w:t>
      </w:r>
    </w:p>
    <w:p w14:paraId="3EE0612C" w14:textId="3DF503DA" w:rsidR="00ED7873" w:rsidRDefault="00ED7873">
      <w:pPr>
        <w:pStyle w:val="Body"/>
        <w:rPr>
          <w:lang w:val="en-GB"/>
        </w:rPr>
      </w:pPr>
    </w:p>
    <w:p w14:paraId="7BA19A28" w14:textId="01A3FA2E" w:rsidR="009001A8" w:rsidRDefault="009001A8">
      <w:pPr>
        <w:pStyle w:val="Body"/>
        <w:rPr>
          <w:lang w:val="en-GB"/>
        </w:rPr>
      </w:pPr>
    </w:p>
    <w:p w14:paraId="0AC15DC1" w14:textId="37365A94" w:rsidR="009001A8" w:rsidRDefault="009001A8">
      <w:pPr>
        <w:pStyle w:val="Body"/>
        <w:rPr>
          <w:lang w:val="en-GB"/>
        </w:rPr>
      </w:pPr>
    </w:p>
    <w:p w14:paraId="3B3DBE37" w14:textId="4AB70910" w:rsidR="009001A8" w:rsidRDefault="009001A8">
      <w:pPr>
        <w:pStyle w:val="Body"/>
        <w:rPr>
          <w:lang w:val="en-GB"/>
        </w:rPr>
      </w:pPr>
    </w:p>
    <w:p w14:paraId="6AE396C8" w14:textId="381C6D0B" w:rsidR="009001A8" w:rsidRDefault="009001A8">
      <w:pPr>
        <w:pStyle w:val="Body"/>
        <w:rPr>
          <w:lang w:val="en-GB"/>
        </w:rPr>
      </w:pPr>
    </w:p>
    <w:p w14:paraId="35901889" w14:textId="740A1BEE" w:rsidR="009001A8" w:rsidRDefault="009001A8">
      <w:pPr>
        <w:pStyle w:val="Body"/>
        <w:rPr>
          <w:lang w:val="en-GB"/>
        </w:rPr>
      </w:pPr>
    </w:p>
    <w:p w14:paraId="42DE6356" w14:textId="6895A70B" w:rsidR="009001A8" w:rsidRDefault="009001A8">
      <w:pPr>
        <w:pStyle w:val="Body"/>
        <w:rPr>
          <w:lang w:val="en-GB"/>
        </w:rPr>
      </w:pPr>
    </w:p>
    <w:p w14:paraId="7CEF1F8D" w14:textId="77777777" w:rsidR="009001A8" w:rsidRDefault="009001A8">
      <w:pPr>
        <w:pStyle w:val="Body"/>
        <w:rPr>
          <w:lang w:val="en-GB"/>
        </w:rPr>
      </w:pPr>
    </w:p>
    <w:p w14:paraId="3A0731EB" w14:textId="77777777" w:rsidR="009001A8" w:rsidRPr="00787E6B" w:rsidRDefault="009001A8">
      <w:pPr>
        <w:pStyle w:val="Body"/>
        <w:rPr>
          <w:lang w:val="en-GB"/>
        </w:rPr>
      </w:pPr>
    </w:p>
    <w:tbl>
      <w:tblPr>
        <w:tblW w:w="963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54"/>
        <w:gridCol w:w="2349"/>
        <w:gridCol w:w="2465"/>
        <w:gridCol w:w="2466"/>
      </w:tblGrid>
      <w:tr w:rsidR="00ED7873" w:rsidRPr="00F148AD" w14:paraId="38670ADA" w14:textId="77777777">
        <w:trPr>
          <w:trHeight w:val="253"/>
          <w:jc w:val="center"/>
        </w:trPr>
        <w:tc>
          <w:tcPr>
            <w:tcW w:w="963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CAC34" w14:textId="77777777" w:rsidR="00ED7873" w:rsidRPr="00787E6B" w:rsidRDefault="00127F4E">
            <w:pPr>
              <w:pStyle w:val="Body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RNN</w:t>
            </w:r>
          </w:p>
        </w:tc>
      </w:tr>
      <w:tr w:rsidR="00ED7873" w:rsidRPr="00F148AD" w14:paraId="76544584" w14:textId="77777777">
        <w:trPr>
          <w:trHeight w:val="243"/>
          <w:jc w:val="center"/>
        </w:trPr>
        <w:tc>
          <w:tcPr>
            <w:tcW w:w="235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81D5E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32x3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B86A1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64x32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87C0B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64x64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B9C9F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128x32</w:t>
            </w:r>
          </w:p>
        </w:tc>
      </w:tr>
      <w:tr w:rsidR="00ED7873" w:rsidRPr="00F148AD" w14:paraId="6E64BE3D" w14:textId="77777777">
        <w:trPr>
          <w:trHeight w:val="243"/>
          <w:jc w:val="center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BDD47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Vertical Bidirectional 16F (1,1)R</w:t>
            </w:r>
          </w:p>
        </w:tc>
      </w:tr>
      <w:tr w:rsidR="00ED7873" w:rsidRPr="00F148AD" w14:paraId="07A9C878" w14:textId="77777777">
        <w:trPr>
          <w:trHeight w:val="243"/>
          <w:jc w:val="center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31502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Horizontal Bidirectional 16F (1,1)R</w:t>
            </w:r>
          </w:p>
        </w:tc>
      </w:tr>
      <w:tr w:rsidR="00ED7873" w:rsidRPr="00F148AD" w14:paraId="17F4416A" w14:textId="77777777">
        <w:trPr>
          <w:trHeight w:val="243"/>
          <w:jc w:val="center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C55CC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Vertical Bidirectional 16F (2,2)R</w:t>
            </w:r>
          </w:p>
        </w:tc>
      </w:tr>
      <w:tr w:rsidR="00ED7873" w:rsidRPr="00F148AD" w14:paraId="5365AB81" w14:textId="77777777">
        <w:trPr>
          <w:trHeight w:val="243"/>
          <w:jc w:val="center"/>
        </w:trPr>
        <w:tc>
          <w:tcPr>
            <w:tcW w:w="9634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E2BDE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Horizontal Bidirectional 16F (2,2)R</w:t>
            </w:r>
          </w:p>
        </w:tc>
      </w:tr>
      <w:tr w:rsidR="00ED7873" w:rsidRPr="00F148AD" w14:paraId="6011DE12" w14:textId="77777777">
        <w:trPr>
          <w:trHeight w:val="253"/>
          <w:jc w:val="center"/>
        </w:trPr>
        <w:tc>
          <w:tcPr>
            <w:tcW w:w="235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1551E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8x8 FC 4F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B5742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16x8 FC 4F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F6673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16x16 FC 4F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A4410" w14:textId="77777777" w:rsidR="00ED7873" w:rsidRPr="00787E6B" w:rsidRDefault="00127F4E">
            <w:pPr>
              <w:pStyle w:val="Body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lang w:val="en-GB"/>
              </w:rPr>
              <w:t>32x8 FC 4F</w:t>
            </w:r>
          </w:p>
        </w:tc>
      </w:tr>
    </w:tbl>
    <w:p w14:paraId="28814496" w14:textId="77777777" w:rsidR="00ED7873" w:rsidRPr="00787E6B" w:rsidRDefault="00ED7873">
      <w:pPr>
        <w:pStyle w:val="Body"/>
        <w:widowControl w:val="0"/>
        <w:spacing w:line="240" w:lineRule="auto"/>
        <w:jc w:val="center"/>
        <w:rPr>
          <w:lang w:val="en-GB"/>
        </w:rPr>
      </w:pPr>
    </w:p>
    <w:p w14:paraId="0231057D" w14:textId="77777777" w:rsidR="00ED7873" w:rsidRPr="00787E6B" w:rsidRDefault="00ED7873">
      <w:pPr>
        <w:pStyle w:val="Body"/>
        <w:rPr>
          <w:lang w:val="en-GB"/>
        </w:rPr>
      </w:pPr>
    </w:p>
    <w:p w14:paraId="2DAC3B77" w14:textId="62B3C16C" w:rsidR="00ED7873" w:rsidRDefault="009702CC">
      <w:pPr>
        <w:pStyle w:val="Body"/>
        <w:rPr>
          <w:lang w:val="en-GB"/>
        </w:rPr>
      </w:pPr>
      <w:r>
        <w:rPr>
          <w:lang w:val="en-GB"/>
        </w:rPr>
        <w:t xml:space="preserve">Supplementary </w:t>
      </w:r>
      <w:r w:rsidR="00127F4E" w:rsidRPr="00787E6B" w:rsidDel="00962E30">
        <w:rPr>
          <w:lang w:val="en-GB"/>
        </w:rPr>
        <w:t xml:space="preserve">Table </w:t>
      </w:r>
      <w:r>
        <w:rPr>
          <w:lang w:val="en-GB"/>
        </w:rPr>
        <w:t>S</w:t>
      </w:r>
      <w:r w:rsidR="00127F4E" w:rsidRPr="00787E6B" w:rsidDel="00962E30">
        <w:rPr>
          <w:lang w:val="en-GB"/>
        </w:rPr>
        <w:t>2: RNN architecture used within this work. FC: fully-connected layer, #F: number of filters per pass, (#,#)R: receptive field size (height, width). 25% dropout added after each bidirectional layer.</w:t>
      </w:r>
    </w:p>
    <w:p w14:paraId="25103775" w14:textId="7A2C5A91" w:rsidR="0097741C" w:rsidRDefault="0097741C">
      <w:pPr>
        <w:pStyle w:val="Body"/>
        <w:rPr>
          <w:lang w:val="en-GB"/>
        </w:rPr>
      </w:pPr>
    </w:p>
    <w:p w14:paraId="129B6F6E" w14:textId="77777777" w:rsidR="0097741C" w:rsidRPr="00787E6B" w:rsidDel="00962E30" w:rsidRDefault="0097741C">
      <w:pPr>
        <w:pStyle w:val="Body"/>
        <w:rPr>
          <w:lang w:val="en-GB"/>
        </w:rPr>
      </w:pPr>
    </w:p>
    <w:p w14:paraId="527635E9" w14:textId="486FC065" w:rsidR="00ED7873" w:rsidRDefault="00ED7873">
      <w:pPr>
        <w:pStyle w:val="Body"/>
        <w:jc w:val="both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7"/>
        <w:gridCol w:w="2852"/>
        <w:gridCol w:w="3311"/>
        <w:gridCol w:w="2604"/>
      </w:tblGrid>
      <w:tr w:rsidR="00546D9F" w:rsidRPr="003E3FF2" w14:paraId="75925B16" w14:textId="77777777" w:rsidTr="00A237C5">
        <w:tc>
          <w:tcPr>
            <w:tcW w:w="857" w:type="dxa"/>
          </w:tcPr>
          <w:p w14:paraId="2E2D8F55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Year</w:t>
            </w:r>
          </w:p>
        </w:tc>
        <w:tc>
          <w:tcPr>
            <w:tcW w:w="2852" w:type="dxa"/>
          </w:tcPr>
          <w:p w14:paraId="24E06BC0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Author/Reference</w:t>
            </w:r>
          </w:p>
        </w:tc>
        <w:tc>
          <w:tcPr>
            <w:tcW w:w="3311" w:type="dxa"/>
          </w:tcPr>
          <w:p w14:paraId="50925D3F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Key features</w:t>
            </w:r>
          </w:p>
        </w:tc>
        <w:tc>
          <w:tcPr>
            <w:tcW w:w="2604" w:type="dxa"/>
          </w:tcPr>
          <w:p w14:paraId="1A101214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Network application</w:t>
            </w:r>
          </w:p>
        </w:tc>
      </w:tr>
      <w:tr w:rsidR="00546D9F" w:rsidRPr="003E3FF2" w14:paraId="2E91E237" w14:textId="77777777" w:rsidTr="00A237C5">
        <w:tc>
          <w:tcPr>
            <w:tcW w:w="857" w:type="dxa"/>
          </w:tcPr>
          <w:p w14:paraId="0ABD4252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2014</w:t>
            </w:r>
          </w:p>
        </w:tc>
        <w:tc>
          <w:tcPr>
            <w:tcW w:w="2852" w:type="dxa"/>
          </w:tcPr>
          <w:p w14:paraId="19A609DA" w14:textId="16BBCDC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vertAlign w:val="superscript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Shelhamer, Long and Darrell</w:t>
            </w:r>
            <w:r>
              <w:rPr>
                <w:rFonts w:cs="Arial"/>
                <w:color w:val="auto"/>
                <w:vertAlign w:val="superscript"/>
                <w:lang w:val="en-GB"/>
              </w:rPr>
              <w:t>5</w:t>
            </w:r>
            <w:r w:rsidR="00F62E42">
              <w:rPr>
                <w:rFonts w:cs="Arial"/>
                <w:color w:val="auto"/>
                <w:vertAlign w:val="superscript"/>
                <w:lang w:val="en-GB"/>
              </w:rPr>
              <w:t>8</w:t>
            </w:r>
          </w:p>
        </w:tc>
        <w:tc>
          <w:tcPr>
            <w:tcW w:w="3311" w:type="dxa"/>
          </w:tcPr>
          <w:p w14:paraId="11D49D4E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Basic upsampling layers, low-high skip connections</w:t>
            </w:r>
          </w:p>
        </w:tc>
        <w:tc>
          <w:tcPr>
            <w:tcW w:w="2604" w:type="dxa"/>
          </w:tcPr>
          <w:p w14:paraId="24A37A27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Standard</w:t>
            </w:r>
          </w:p>
        </w:tc>
      </w:tr>
      <w:tr w:rsidR="00546D9F" w:rsidRPr="003E3FF2" w14:paraId="64B223EC" w14:textId="77777777" w:rsidTr="00A237C5">
        <w:tc>
          <w:tcPr>
            <w:tcW w:w="857" w:type="dxa"/>
          </w:tcPr>
          <w:p w14:paraId="2DA02CBA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2015</w:t>
            </w:r>
          </w:p>
        </w:tc>
        <w:tc>
          <w:tcPr>
            <w:tcW w:w="2852" w:type="dxa"/>
          </w:tcPr>
          <w:p w14:paraId="74E09FC1" w14:textId="3DD208CF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vertAlign w:val="superscript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Noh et al</w:t>
            </w:r>
            <w:r>
              <w:rPr>
                <w:rFonts w:cs="Arial"/>
                <w:color w:val="auto"/>
                <w:vertAlign w:val="superscript"/>
                <w:lang w:val="en-GB"/>
              </w:rPr>
              <w:t>5</w:t>
            </w:r>
            <w:r w:rsidR="00F62E42">
              <w:rPr>
                <w:rFonts w:cs="Arial"/>
                <w:color w:val="auto"/>
                <w:vertAlign w:val="superscript"/>
                <w:lang w:val="en-GB"/>
              </w:rPr>
              <w:t>9</w:t>
            </w:r>
          </w:p>
        </w:tc>
        <w:tc>
          <w:tcPr>
            <w:tcW w:w="3311" w:type="dxa"/>
          </w:tcPr>
          <w:p w14:paraId="685D9430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Learnable deconvolutional network (decoder), encoder-decoder architecture</w:t>
            </w:r>
          </w:p>
        </w:tc>
        <w:tc>
          <w:tcPr>
            <w:tcW w:w="2604" w:type="dxa"/>
          </w:tcPr>
          <w:p w14:paraId="690AF6FD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Standard</w:t>
            </w:r>
          </w:p>
        </w:tc>
      </w:tr>
      <w:tr w:rsidR="00546D9F" w:rsidRPr="003E3FF2" w14:paraId="4B23C80B" w14:textId="77777777" w:rsidTr="00A237C5">
        <w:tc>
          <w:tcPr>
            <w:tcW w:w="857" w:type="dxa"/>
          </w:tcPr>
          <w:p w14:paraId="2118F0AC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2015</w:t>
            </w:r>
          </w:p>
        </w:tc>
        <w:tc>
          <w:tcPr>
            <w:tcW w:w="2852" w:type="dxa"/>
          </w:tcPr>
          <w:p w14:paraId="54D5CB74" w14:textId="0FA373E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Ronneberger, Fischer and Brox</w:t>
            </w:r>
            <w:r w:rsidR="00F62E42">
              <w:rPr>
                <w:rFonts w:cs="Arial"/>
                <w:color w:val="auto"/>
                <w:vertAlign w:val="superscript"/>
                <w:lang w:val="en-GB"/>
              </w:rPr>
              <w:t>60</w:t>
            </w:r>
          </w:p>
        </w:tc>
        <w:tc>
          <w:tcPr>
            <w:tcW w:w="3311" w:type="dxa"/>
          </w:tcPr>
          <w:p w14:paraId="28EAFA3B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U-Net, encoder-decoder skip connections, large number of decoder channels</w:t>
            </w:r>
          </w:p>
        </w:tc>
        <w:tc>
          <w:tcPr>
            <w:tcW w:w="2604" w:type="dxa"/>
          </w:tcPr>
          <w:p w14:paraId="598E8226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Standard</w:t>
            </w:r>
          </w:p>
        </w:tc>
      </w:tr>
      <w:tr w:rsidR="00546D9F" w:rsidRPr="003E3FF2" w14:paraId="7A8D77C3" w14:textId="77777777" w:rsidTr="00A237C5">
        <w:tc>
          <w:tcPr>
            <w:tcW w:w="857" w:type="dxa"/>
          </w:tcPr>
          <w:p w14:paraId="36BE187A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2016</w:t>
            </w:r>
          </w:p>
        </w:tc>
        <w:tc>
          <w:tcPr>
            <w:tcW w:w="2852" w:type="dxa"/>
          </w:tcPr>
          <w:p w14:paraId="35BDC8ED" w14:textId="0CA2189F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He et al</w:t>
            </w:r>
            <w:r w:rsidR="00FB52D5">
              <w:rPr>
                <w:rFonts w:cs="Arial"/>
                <w:color w:val="auto"/>
                <w:vertAlign w:val="superscript"/>
                <w:lang w:val="en-GB"/>
              </w:rPr>
              <w:t>6</w:t>
            </w:r>
            <w:r w:rsidR="00F62E42">
              <w:rPr>
                <w:rFonts w:cs="Arial"/>
                <w:color w:val="auto"/>
                <w:vertAlign w:val="superscript"/>
                <w:lang w:val="en-GB"/>
              </w:rPr>
              <w:t>1</w:t>
            </w:r>
          </w:p>
        </w:tc>
        <w:tc>
          <w:tcPr>
            <w:tcW w:w="3311" w:type="dxa"/>
          </w:tcPr>
          <w:p w14:paraId="4CD20650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Residual learning</w:t>
            </w:r>
          </w:p>
        </w:tc>
        <w:tc>
          <w:tcPr>
            <w:tcW w:w="2604" w:type="dxa"/>
          </w:tcPr>
          <w:p w14:paraId="3048F937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Residual</w:t>
            </w:r>
          </w:p>
        </w:tc>
      </w:tr>
      <w:tr w:rsidR="00546D9F" w:rsidRPr="003E3FF2" w14:paraId="599A6AE9" w14:textId="77777777" w:rsidTr="00A237C5">
        <w:tc>
          <w:tcPr>
            <w:tcW w:w="857" w:type="dxa"/>
          </w:tcPr>
          <w:p w14:paraId="20386A4E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2016</w:t>
            </w:r>
          </w:p>
        </w:tc>
        <w:tc>
          <w:tcPr>
            <w:tcW w:w="2852" w:type="dxa"/>
          </w:tcPr>
          <w:p w14:paraId="2F52EC8E" w14:textId="41974BFA" w:rsidR="00546D9F" w:rsidRPr="003E3FF2" w:rsidRDefault="00546D9F" w:rsidP="00FB52D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He et al</w:t>
            </w:r>
            <w:r>
              <w:rPr>
                <w:rFonts w:cs="Arial"/>
                <w:color w:val="auto"/>
                <w:vertAlign w:val="superscript"/>
                <w:lang w:val="en-GB"/>
              </w:rPr>
              <w:t>6</w:t>
            </w:r>
            <w:r w:rsidR="00F62E42">
              <w:rPr>
                <w:rFonts w:cs="Arial"/>
                <w:color w:val="auto"/>
                <w:vertAlign w:val="superscript"/>
                <w:lang w:val="en-GB"/>
              </w:rPr>
              <w:t>2</w:t>
            </w:r>
          </w:p>
        </w:tc>
        <w:tc>
          <w:tcPr>
            <w:tcW w:w="3311" w:type="dxa"/>
          </w:tcPr>
          <w:p w14:paraId="1B49E299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Improved residual unit</w:t>
            </w:r>
          </w:p>
        </w:tc>
        <w:tc>
          <w:tcPr>
            <w:tcW w:w="2604" w:type="dxa"/>
          </w:tcPr>
          <w:p w14:paraId="7C86C758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Residual</w:t>
            </w:r>
          </w:p>
        </w:tc>
      </w:tr>
      <w:tr w:rsidR="00546D9F" w:rsidRPr="003E3FF2" w14:paraId="564F44C7" w14:textId="77777777" w:rsidTr="00A237C5">
        <w:tc>
          <w:tcPr>
            <w:tcW w:w="857" w:type="dxa"/>
          </w:tcPr>
          <w:p w14:paraId="140454DF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2016</w:t>
            </w:r>
          </w:p>
        </w:tc>
        <w:tc>
          <w:tcPr>
            <w:tcW w:w="2852" w:type="dxa"/>
          </w:tcPr>
          <w:p w14:paraId="0538BBE4" w14:textId="644A82D8" w:rsidR="00546D9F" w:rsidRPr="003E3FF2" w:rsidRDefault="00546D9F" w:rsidP="00FB52D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Drozdzal et al</w:t>
            </w:r>
            <w:r>
              <w:rPr>
                <w:rFonts w:cs="Arial"/>
                <w:color w:val="auto"/>
                <w:vertAlign w:val="superscript"/>
                <w:lang w:val="en-GB"/>
              </w:rPr>
              <w:t>6</w:t>
            </w:r>
            <w:r w:rsidR="00F62E42">
              <w:rPr>
                <w:rFonts w:cs="Arial"/>
                <w:color w:val="auto"/>
                <w:vertAlign w:val="superscript"/>
                <w:lang w:val="en-GB"/>
              </w:rPr>
              <w:t>3</w:t>
            </w:r>
          </w:p>
        </w:tc>
        <w:tc>
          <w:tcPr>
            <w:tcW w:w="3311" w:type="dxa"/>
          </w:tcPr>
          <w:p w14:paraId="6C8CDB3D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Residual networks with decoder</w:t>
            </w:r>
          </w:p>
        </w:tc>
        <w:tc>
          <w:tcPr>
            <w:tcW w:w="2604" w:type="dxa"/>
          </w:tcPr>
          <w:p w14:paraId="72C3A2F3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Residual</w:t>
            </w:r>
          </w:p>
        </w:tc>
      </w:tr>
      <w:tr w:rsidR="00546D9F" w:rsidRPr="003E3FF2" w14:paraId="69DC91DE" w14:textId="77777777" w:rsidTr="00A237C5">
        <w:tc>
          <w:tcPr>
            <w:tcW w:w="857" w:type="dxa"/>
          </w:tcPr>
          <w:p w14:paraId="3A0E73EA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2018</w:t>
            </w:r>
          </w:p>
        </w:tc>
        <w:tc>
          <w:tcPr>
            <w:tcW w:w="2852" w:type="dxa"/>
          </w:tcPr>
          <w:p w14:paraId="5781A7E1" w14:textId="198A8E2F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Zhang et al</w:t>
            </w:r>
            <w:r>
              <w:rPr>
                <w:rFonts w:cs="Arial"/>
                <w:color w:val="auto"/>
                <w:vertAlign w:val="superscript"/>
                <w:lang w:val="en-GB"/>
              </w:rPr>
              <w:t>6</w:t>
            </w:r>
            <w:r w:rsidR="00F62E42">
              <w:rPr>
                <w:rFonts w:cs="Arial"/>
                <w:color w:val="auto"/>
                <w:vertAlign w:val="superscript"/>
                <w:lang w:val="en-GB"/>
              </w:rPr>
              <w:t>4</w:t>
            </w:r>
          </w:p>
        </w:tc>
        <w:tc>
          <w:tcPr>
            <w:tcW w:w="3311" w:type="dxa"/>
          </w:tcPr>
          <w:p w14:paraId="241254B5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U-Net with residual learning</w:t>
            </w:r>
          </w:p>
        </w:tc>
        <w:tc>
          <w:tcPr>
            <w:tcW w:w="2604" w:type="dxa"/>
          </w:tcPr>
          <w:p w14:paraId="6E4861CB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Residual</w:t>
            </w:r>
          </w:p>
        </w:tc>
      </w:tr>
      <w:tr w:rsidR="00546D9F" w:rsidRPr="003E3FF2" w14:paraId="5E7C0A06" w14:textId="77777777" w:rsidTr="00A237C5">
        <w:tc>
          <w:tcPr>
            <w:tcW w:w="857" w:type="dxa"/>
          </w:tcPr>
          <w:p w14:paraId="4DD4EBDB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2016</w:t>
            </w:r>
          </w:p>
        </w:tc>
        <w:tc>
          <w:tcPr>
            <w:tcW w:w="2852" w:type="dxa"/>
          </w:tcPr>
          <w:p w14:paraId="7C691436" w14:textId="737D6242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Visin et al</w:t>
            </w:r>
            <w:r>
              <w:rPr>
                <w:rFonts w:cs="Arial"/>
                <w:color w:val="auto"/>
                <w:vertAlign w:val="superscript"/>
                <w:lang w:val="en-GB"/>
              </w:rPr>
              <w:t>6</w:t>
            </w:r>
            <w:r w:rsidR="00F62E42">
              <w:rPr>
                <w:rFonts w:cs="Arial"/>
                <w:color w:val="auto"/>
                <w:vertAlign w:val="superscript"/>
                <w:lang w:val="en-GB"/>
              </w:rPr>
              <w:t>5</w:t>
            </w:r>
          </w:p>
        </w:tc>
        <w:tc>
          <w:tcPr>
            <w:tcW w:w="3311" w:type="dxa"/>
          </w:tcPr>
          <w:p w14:paraId="66394BC8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RNNs for semantic segmentation</w:t>
            </w:r>
          </w:p>
        </w:tc>
        <w:tc>
          <w:tcPr>
            <w:tcW w:w="2604" w:type="dxa"/>
          </w:tcPr>
          <w:p w14:paraId="3F1D34B6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RNN bottleneck</w:t>
            </w:r>
          </w:p>
        </w:tc>
      </w:tr>
      <w:tr w:rsidR="00546D9F" w:rsidRPr="003E3FF2" w14:paraId="36F4B63E" w14:textId="77777777" w:rsidTr="00A237C5">
        <w:tc>
          <w:tcPr>
            <w:tcW w:w="857" w:type="dxa"/>
          </w:tcPr>
          <w:p w14:paraId="57997533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2017</w:t>
            </w:r>
          </w:p>
        </w:tc>
        <w:tc>
          <w:tcPr>
            <w:tcW w:w="2852" w:type="dxa"/>
          </w:tcPr>
          <w:p w14:paraId="35320A62" w14:textId="2C2F7F3B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Hu et al</w:t>
            </w:r>
            <w:r>
              <w:rPr>
                <w:rFonts w:cs="Arial"/>
                <w:color w:val="auto"/>
                <w:vertAlign w:val="superscript"/>
                <w:lang w:val="en-GB"/>
              </w:rPr>
              <w:t>6</w:t>
            </w:r>
            <w:r w:rsidR="00F62E42">
              <w:rPr>
                <w:rFonts w:cs="Arial"/>
                <w:color w:val="auto"/>
                <w:vertAlign w:val="superscript"/>
                <w:lang w:val="en-GB"/>
              </w:rPr>
              <w:t>6</w:t>
            </w:r>
          </w:p>
        </w:tc>
        <w:tc>
          <w:tcPr>
            <w:tcW w:w="3311" w:type="dxa"/>
          </w:tcPr>
          <w:p w14:paraId="5BC517CF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Squeeze-excite block</w:t>
            </w:r>
          </w:p>
        </w:tc>
        <w:tc>
          <w:tcPr>
            <w:tcW w:w="2604" w:type="dxa"/>
          </w:tcPr>
          <w:p w14:paraId="332F419B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Squeeze + excitation</w:t>
            </w:r>
          </w:p>
        </w:tc>
      </w:tr>
      <w:tr w:rsidR="00546D9F" w:rsidRPr="003E3FF2" w14:paraId="38F9A2D3" w14:textId="77777777" w:rsidTr="00A237C5">
        <w:tc>
          <w:tcPr>
            <w:tcW w:w="857" w:type="dxa"/>
          </w:tcPr>
          <w:p w14:paraId="650047AE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2018</w:t>
            </w:r>
          </w:p>
        </w:tc>
        <w:tc>
          <w:tcPr>
            <w:tcW w:w="2852" w:type="dxa"/>
          </w:tcPr>
          <w:p w14:paraId="56CAD246" w14:textId="3530BAA6" w:rsidR="00546D9F" w:rsidRPr="003E3FF2" w:rsidRDefault="00546D9F" w:rsidP="00FB52D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Roy et al</w:t>
            </w:r>
            <w:r>
              <w:rPr>
                <w:rFonts w:cs="Arial"/>
                <w:color w:val="auto"/>
                <w:vertAlign w:val="superscript"/>
                <w:lang w:val="en-GB"/>
              </w:rPr>
              <w:t>6</w:t>
            </w:r>
            <w:r w:rsidR="00F62E42">
              <w:rPr>
                <w:rFonts w:cs="Arial"/>
                <w:color w:val="auto"/>
                <w:vertAlign w:val="superscript"/>
                <w:lang w:val="en-GB"/>
              </w:rPr>
              <w:t>7</w:t>
            </w:r>
          </w:p>
        </w:tc>
        <w:tc>
          <w:tcPr>
            <w:tcW w:w="3311" w:type="dxa"/>
          </w:tcPr>
          <w:p w14:paraId="3DF1AF22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Squeeze-excite block variants (cSE, sSE, scSE)</w:t>
            </w:r>
          </w:p>
        </w:tc>
        <w:tc>
          <w:tcPr>
            <w:tcW w:w="2604" w:type="dxa"/>
          </w:tcPr>
          <w:p w14:paraId="7BD86DCF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Squeeze + excitation</w:t>
            </w:r>
          </w:p>
        </w:tc>
      </w:tr>
      <w:tr w:rsidR="00546D9F" w:rsidRPr="003E3FF2" w14:paraId="7A9F3885" w14:textId="77777777" w:rsidTr="00A237C5">
        <w:tc>
          <w:tcPr>
            <w:tcW w:w="857" w:type="dxa"/>
          </w:tcPr>
          <w:p w14:paraId="5BE83F9C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2018</w:t>
            </w:r>
          </w:p>
        </w:tc>
        <w:tc>
          <w:tcPr>
            <w:tcW w:w="2852" w:type="dxa"/>
          </w:tcPr>
          <w:p w14:paraId="77DD1E08" w14:textId="29753F55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Roy et al</w:t>
            </w:r>
            <w:r>
              <w:rPr>
                <w:rFonts w:cs="Arial"/>
                <w:color w:val="auto"/>
                <w:vertAlign w:val="superscript"/>
                <w:lang w:val="en-GB"/>
              </w:rPr>
              <w:t>6</w:t>
            </w:r>
            <w:r w:rsidR="00F62E42">
              <w:rPr>
                <w:rFonts w:cs="Arial"/>
                <w:color w:val="auto"/>
                <w:vertAlign w:val="superscript"/>
                <w:lang w:val="en-GB"/>
              </w:rPr>
              <w:t>8</w:t>
            </w:r>
          </w:p>
        </w:tc>
        <w:tc>
          <w:tcPr>
            <w:tcW w:w="3311" w:type="dxa"/>
          </w:tcPr>
          <w:p w14:paraId="78D61B5A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Squeeze-excite block in fully convolutional networks and optimal configuration</w:t>
            </w:r>
          </w:p>
        </w:tc>
        <w:tc>
          <w:tcPr>
            <w:tcW w:w="2604" w:type="dxa"/>
          </w:tcPr>
          <w:p w14:paraId="48E4550A" w14:textId="77777777" w:rsidR="00546D9F" w:rsidRPr="003E3FF2" w:rsidRDefault="00546D9F" w:rsidP="00A237C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cs="Arial"/>
                <w:color w:val="auto"/>
                <w:lang w:val="en-GB"/>
              </w:rPr>
            </w:pPr>
            <w:r w:rsidRPr="003E3FF2">
              <w:rPr>
                <w:rFonts w:cs="Arial"/>
                <w:color w:val="auto"/>
                <w:lang w:val="en-GB"/>
              </w:rPr>
              <w:t>Squeeze + excitation</w:t>
            </w:r>
          </w:p>
        </w:tc>
      </w:tr>
    </w:tbl>
    <w:p w14:paraId="494848FE" w14:textId="77777777" w:rsidR="00546D9F" w:rsidRPr="003E3FF2" w:rsidRDefault="00546D9F" w:rsidP="00546D9F">
      <w:pPr>
        <w:pStyle w:val="Body"/>
        <w:jc w:val="both"/>
        <w:rPr>
          <w:rFonts w:cs="Arial"/>
          <w:color w:val="auto"/>
          <w:lang w:val="en-GB"/>
        </w:rPr>
      </w:pPr>
    </w:p>
    <w:p w14:paraId="5F204DE1" w14:textId="10D352F0" w:rsidR="00EB5382" w:rsidRDefault="009702CC" w:rsidP="00EB5382">
      <w:pPr>
        <w:pStyle w:val="Body"/>
        <w:jc w:val="both"/>
        <w:rPr>
          <w:rFonts w:cs="Arial"/>
          <w:color w:val="auto"/>
          <w:lang w:val="en-GB"/>
        </w:rPr>
      </w:pPr>
      <w:r>
        <w:rPr>
          <w:lang w:val="en-GB"/>
        </w:rPr>
        <w:t xml:space="preserve">Supplementary </w:t>
      </w:r>
      <w:r w:rsidR="00EB5382">
        <w:rPr>
          <w:lang w:val="en-GB"/>
        </w:rPr>
        <w:t xml:space="preserve">Table </w:t>
      </w:r>
      <w:r>
        <w:rPr>
          <w:lang w:val="en-GB"/>
        </w:rPr>
        <w:t>S</w:t>
      </w:r>
      <w:r w:rsidR="00EB5382">
        <w:rPr>
          <w:lang w:val="en-GB"/>
        </w:rPr>
        <w:t xml:space="preserve">3: </w:t>
      </w:r>
      <w:r w:rsidR="00EB5382" w:rsidRPr="003E3FF2">
        <w:rPr>
          <w:rFonts w:cs="Arial"/>
          <w:color w:val="auto"/>
          <w:lang w:val="en-GB"/>
        </w:rPr>
        <w:t>Summary of previous work for semantic segmentation networks with key features from each identified along with the relevant network.</w:t>
      </w:r>
    </w:p>
    <w:p w14:paraId="151CA914" w14:textId="2ADC43C3" w:rsidR="009001A8" w:rsidRDefault="009001A8">
      <w:pPr>
        <w:pStyle w:val="Body"/>
        <w:jc w:val="both"/>
        <w:rPr>
          <w:lang w:val="en-GB"/>
        </w:rPr>
      </w:pPr>
    </w:p>
    <w:p w14:paraId="706B6EBA" w14:textId="6483D46C" w:rsidR="009001A8" w:rsidRDefault="009001A8">
      <w:pPr>
        <w:pStyle w:val="Body"/>
        <w:jc w:val="both"/>
        <w:rPr>
          <w:lang w:val="en-GB"/>
        </w:rPr>
      </w:pPr>
    </w:p>
    <w:p w14:paraId="30792101" w14:textId="31F4012D" w:rsidR="009001A8" w:rsidRDefault="009001A8">
      <w:pPr>
        <w:pStyle w:val="Body"/>
        <w:jc w:val="both"/>
        <w:rPr>
          <w:lang w:val="en-GB"/>
        </w:rPr>
      </w:pPr>
    </w:p>
    <w:p w14:paraId="78DDDEB4" w14:textId="77777777" w:rsidR="009001A8" w:rsidRPr="00787E6B" w:rsidRDefault="009001A8">
      <w:pPr>
        <w:pStyle w:val="Body"/>
        <w:jc w:val="both"/>
        <w:rPr>
          <w:lang w:val="en-GB"/>
        </w:rPr>
      </w:pPr>
    </w:p>
    <w:p w14:paraId="1BFF0676" w14:textId="77777777" w:rsidR="00ED7873" w:rsidRPr="00787E6B" w:rsidRDefault="00ED7873">
      <w:pPr>
        <w:pStyle w:val="Body"/>
        <w:jc w:val="both"/>
        <w:rPr>
          <w:lang w:val="en-GB"/>
        </w:rPr>
      </w:pPr>
    </w:p>
    <w:tbl>
      <w:tblPr>
        <w:tblW w:w="809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421"/>
        <w:gridCol w:w="1510"/>
        <w:gridCol w:w="1325"/>
        <w:gridCol w:w="1417"/>
        <w:gridCol w:w="1418"/>
      </w:tblGrid>
      <w:tr w:rsidR="00ED7873" w:rsidRPr="00F148AD" w14:paraId="525B4179" w14:textId="77777777">
        <w:trPr>
          <w:trHeight w:val="460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7A46D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lastRenderedPageBreak/>
              <w:t>Method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BAEFB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Vitreous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4B4AA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Retin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3C3A8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horoi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6056E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Sclera</w:t>
            </w:r>
          </w:p>
        </w:tc>
      </w:tr>
      <w:tr w:rsidR="00ED7873" w:rsidRPr="00F148AD" w14:paraId="3C02DC29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BAA2F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RNN (32x32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C7DC8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3 (0.06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217AE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>99.41</w:t>
            </w:r>
            <w:r w:rsidRPr="00787E6B">
              <w:rPr>
                <w:sz w:val="20"/>
                <w:szCs w:val="20"/>
                <w:lang w:val="en-GB"/>
              </w:rPr>
              <w:t xml:space="preserve"> (0.12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346A0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6.97 (2.30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94EDA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78 (1.14)</w:t>
            </w:r>
          </w:p>
        </w:tc>
      </w:tr>
      <w:tr w:rsidR="00ED7873" w:rsidRPr="00F148AD" w14:paraId="07F5FE72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4D800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RNN (32x32) [CE]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F604D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 xml:space="preserve">99.84 </w:t>
            </w:r>
            <w:r w:rsidRPr="00787E6B">
              <w:rPr>
                <w:sz w:val="20"/>
                <w:szCs w:val="20"/>
                <w:lang w:val="en-GB"/>
              </w:rPr>
              <w:t>(0.06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E3DD1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7 (0.1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65E94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34 (1.30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743EE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99 (0.62)</w:t>
            </w:r>
          </w:p>
        </w:tc>
      </w:tr>
      <w:tr w:rsidR="00ED7873" w:rsidRPr="00F148AD" w14:paraId="3B7CE796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F0DFF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RNN (64x32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8940D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3 (0.08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49B33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6 (0.13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2FA9F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33 (1.5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592C9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95 (0.78)</w:t>
            </w:r>
          </w:p>
        </w:tc>
      </w:tr>
      <w:tr w:rsidR="00ED7873" w:rsidRPr="00F148AD" w14:paraId="5825D7A8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D32AB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RNN (64x32) [CE]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DA767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2 (</w:t>
            </w:r>
            <w:r w:rsidRPr="00787E6B">
              <w:rPr>
                <w:b/>
                <w:bCs/>
                <w:sz w:val="20"/>
                <w:szCs w:val="20"/>
                <w:lang w:val="en-GB"/>
              </w:rPr>
              <w:t>0.05</w:t>
            </w:r>
            <w:r w:rsidRPr="00787E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C2018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6 (</w:t>
            </w:r>
            <w:r w:rsidRPr="00787E6B">
              <w:rPr>
                <w:b/>
                <w:bCs/>
                <w:sz w:val="20"/>
                <w:szCs w:val="20"/>
                <w:lang w:val="en-GB"/>
              </w:rPr>
              <w:t>0.10</w:t>
            </w:r>
            <w:r w:rsidRPr="00787E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7EDFD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56 (</w:t>
            </w:r>
            <w:r w:rsidRPr="00787E6B">
              <w:rPr>
                <w:b/>
                <w:bCs/>
                <w:sz w:val="20"/>
                <w:szCs w:val="20"/>
                <w:lang w:val="en-GB"/>
              </w:rPr>
              <w:t>1.09</w:t>
            </w:r>
            <w:r w:rsidRPr="00787E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208BC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05 (0.55)</w:t>
            </w:r>
          </w:p>
        </w:tc>
      </w:tr>
      <w:tr w:rsidR="00ED7873" w:rsidRPr="00F148AD" w14:paraId="78E18B53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F2D2F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RNN (64x64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54628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2 (</w:t>
            </w:r>
            <w:r w:rsidRPr="00787E6B">
              <w:rPr>
                <w:b/>
                <w:bCs/>
                <w:sz w:val="20"/>
                <w:szCs w:val="20"/>
                <w:lang w:val="en-GB"/>
              </w:rPr>
              <w:t>0.05</w:t>
            </w:r>
            <w:r w:rsidRPr="00787E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13D74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2 (0.1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F6B93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55 (1.39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EB77A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08 (0.67)</w:t>
            </w:r>
          </w:p>
        </w:tc>
      </w:tr>
      <w:tr w:rsidR="00ED7873" w:rsidRPr="00F148AD" w14:paraId="31DB5CC4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ADE58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RNN (64x64) [CE]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0C516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2 (0.06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5C537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7 (0.12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BC237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>97.68</w:t>
            </w:r>
            <w:r w:rsidRPr="00787E6B">
              <w:rPr>
                <w:sz w:val="20"/>
                <w:szCs w:val="20"/>
                <w:lang w:val="en-GB"/>
              </w:rPr>
              <w:t xml:space="preserve"> (1.18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6C61E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>99.12</w:t>
            </w:r>
            <w:r w:rsidRPr="00787E6B">
              <w:rPr>
                <w:sz w:val="20"/>
                <w:szCs w:val="20"/>
                <w:lang w:val="en-GB"/>
              </w:rPr>
              <w:t xml:space="preserve"> (0.56)</w:t>
            </w:r>
          </w:p>
        </w:tc>
      </w:tr>
      <w:tr w:rsidR="00ED7873" w:rsidRPr="00F148AD" w14:paraId="464901E5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2AC4F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RNN (128x32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93C1F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1 (0.17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460E8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7 (0.2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670A3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42 (1.58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BD436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00 (0.76)</w:t>
            </w:r>
          </w:p>
        </w:tc>
      </w:tr>
      <w:tr w:rsidR="00ED7873" w:rsidRPr="00F148AD" w14:paraId="64EBFA83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A85B4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RNN (128x32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85096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1 (0.12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8709F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6 (0.1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54D58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52 (1.26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4EAAE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04 (0.59)</w:t>
            </w:r>
          </w:p>
        </w:tc>
      </w:tr>
      <w:tr w:rsidR="00ED7873" w:rsidRPr="00F148AD" w14:paraId="563FC825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6639B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NN 1 (32x32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8205A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2 (0.14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DFDE1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8 (0.17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16AC5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6.61 (2.5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9CCBA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63 (1.23)</w:t>
            </w:r>
          </w:p>
        </w:tc>
      </w:tr>
      <w:tr w:rsidR="00ED7873" w:rsidRPr="00F148AD" w14:paraId="67AE13E6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E25B4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NN 1 (32x32) [CE]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96AAB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1 (0.06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DFAC2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3 (0.19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9E01B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32 (1.37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760EC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98 (0.64)</w:t>
            </w:r>
          </w:p>
        </w:tc>
      </w:tr>
      <w:tr w:rsidR="00ED7873" w:rsidRPr="00F148AD" w14:paraId="1360FE09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E5A6A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NN 1 (64x32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F51A7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2 (0.06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C2F8A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3 (0.12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879A2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6.91 (2.4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EEDAE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77 (1.20)</w:t>
            </w:r>
          </w:p>
        </w:tc>
      </w:tr>
      <w:tr w:rsidR="00ED7873" w:rsidRPr="00F148AD" w14:paraId="744BDEFC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E603C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NN 1 (64x32) [CE]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EA3C7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3 (</w:t>
            </w:r>
            <w:r w:rsidRPr="00787E6B">
              <w:rPr>
                <w:b/>
                <w:bCs/>
                <w:sz w:val="20"/>
                <w:szCs w:val="20"/>
                <w:lang w:val="en-GB"/>
              </w:rPr>
              <w:t>0.05</w:t>
            </w:r>
            <w:r w:rsidRPr="00787E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DFC29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2 (0.12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F75D4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43 (1.12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8240D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02 (</w:t>
            </w:r>
            <w:r w:rsidRPr="00787E6B">
              <w:rPr>
                <w:b/>
                <w:bCs/>
                <w:sz w:val="20"/>
                <w:szCs w:val="20"/>
                <w:lang w:val="en-GB"/>
              </w:rPr>
              <w:t>0.53</w:t>
            </w:r>
            <w:r w:rsidRPr="00787E6B">
              <w:rPr>
                <w:sz w:val="20"/>
                <w:szCs w:val="20"/>
                <w:lang w:val="en-GB"/>
              </w:rPr>
              <w:t>)</w:t>
            </w:r>
          </w:p>
        </w:tc>
      </w:tr>
      <w:tr w:rsidR="00ED7873" w:rsidRPr="00F148AD" w14:paraId="0670EA4F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668B4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NN 1 (64x64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B7E4E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3 (</w:t>
            </w:r>
            <w:r w:rsidRPr="00787E6B">
              <w:rPr>
                <w:b/>
                <w:bCs/>
                <w:sz w:val="20"/>
                <w:szCs w:val="20"/>
                <w:lang w:val="en-GB"/>
              </w:rPr>
              <w:t>0.05</w:t>
            </w:r>
            <w:r w:rsidRPr="00787E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96A06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40 (0.1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55367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46 (1.89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D6D90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00 (0.92)</w:t>
            </w:r>
          </w:p>
        </w:tc>
      </w:tr>
      <w:tr w:rsidR="00ED7873" w:rsidRPr="00F148AD" w14:paraId="53BA6F96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986A2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NN 1 (64x64) [CE]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EB598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3 (</w:t>
            </w:r>
            <w:r w:rsidRPr="00787E6B">
              <w:rPr>
                <w:b/>
                <w:bCs/>
                <w:sz w:val="20"/>
                <w:szCs w:val="20"/>
                <w:lang w:val="en-GB"/>
              </w:rPr>
              <w:t>0.05</w:t>
            </w:r>
            <w:r w:rsidRPr="00787E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9394D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3 (0.13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7F17A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58 (1.5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79922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08 (0.73)</w:t>
            </w:r>
          </w:p>
        </w:tc>
      </w:tr>
      <w:tr w:rsidR="00ED7873" w:rsidRPr="00F148AD" w14:paraId="2B150545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7BD36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NN 1 (128x32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293C9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0 (0.06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C77AF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2 (</w:t>
            </w:r>
            <w:r w:rsidRPr="00787E6B">
              <w:rPr>
                <w:b/>
                <w:bCs/>
                <w:sz w:val="20"/>
                <w:szCs w:val="20"/>
                <w:lang w:val="en-GB"/>
              </w:rPr>
              <w:t>0.10</w:t>
            </w:r>
            <w:r w:rsidRPr="00787E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8638A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45 (1.43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FA5B6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01 (0.69)</w:t>
            </w:r>
          </w:p>
        </w:tc>
      </w:tr>
      <w:tr w:rsidR="00ED7873" w:rsidRPr="00F148AD" w14:paraId="094CA814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7ECD9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NN 1 (128x32) [CE]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6374A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3 (0.06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418C2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5 (0.13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67C27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48 (1.1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5CE6A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06 (0.54)</w:t>
            </w:r>
          </w:p>
        </w:tc>
      </w:tr>
      <w:tr w:rsidR="00ED7873" w:rsidRPr="00F148AD" w14:paraId="2CF44FBB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8CC7F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NN 2 (32x32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A1E0D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2 (0.22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F7A24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2 (0.3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D915E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6.74 (2.1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E9844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70 (1.08)</w:t>
            </w:r>
          </w:p>
        </w:tc>
      </w:tr>
      <w:tr w:rsidR="00ED7873" w:rsidRPr="00F148AD" w14:paraId="7A399300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38968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NN 2 (32x32) [CE]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B37C5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3 (</w:t>
            </w:r>
            <w:r w:rsidRPr="00787E6B">
              <w:rPr>
                <w:b/>
                <w:bCs/>
                <w:sz w:val="20"/>
                <w:szCs w:val="20"/>
                <w:lang w:val="en-GB"/>
              </w:rPr>
              <w:t>0.05</w:t>
            </w:r>
            <w:r w:rsidRPr="00787E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74401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8 (0.1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8A01F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31 (1.44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3A339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96 (0.66)</w:t>
            </w:r>
          </w:p>
        </w:tc>
      </w:tr>
      <w:tr w:rsidR="00ED7873" w:rsidRPr="00F148AD" w14:paraId="7DC583AA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96A47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NN 2 (64x32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EE244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3 (0.06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AEE39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4 (0.12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1B7EE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04 (1.90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A1146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84 (0.95)</w:t>
            </w:r>
          </w:p>
        </w:tc>
      </w:tr>
      <w:tr w:rsidR="00ED7873" w:rsidRPr="00F148AD" w14:paraId="34968445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91DC6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NN 2 (64x32) [CE]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80912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2 (</w:t>
            </w:r>
            <w:r w:rsidRPr="00787E6B">
              <w:rPr>
                <w:b/>
                <w:bCs/>
                <w:sz w:val="20"/>
                <w:szCs w:val="20"/>
                <w:lang w:val="en-GB"/>
              </w:rPr>
              <w:t>0.05</w:t>
            </w:r>
            <w:r w:rsidRPr="00787E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0F711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19 (0.13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32703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29 (1.2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C5DC8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02 (0.59)</w:t>
            </w:r>
          </w:p>
        </w:tc>
      </w:tr>
      <w:tr w:rsidR="00ED7873" w:rsidRPr="00F148AD" w14:paraId="1EB9B7C5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D10E7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NN 2 (64x64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E2C7C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1 (0.06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D5E3A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0 (0.1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48DFE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15 (2.0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82894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87 (1.09)</w:t>
            </w:r>
          </w:p>
        </w:tc>
      </w:tr>
      <w:tr w:rsidR="00ED7873" w:rsidRPr="00F148AD" w14:paraId="439C310B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BB9A9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NN 2 (64x64) [CE]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E71F9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1 (</w:t>
            </w:r>
            <w:r w:rsidRPr="00787E6B">
              <w:rPr>
                <w:b/>
                <w:bCs/>
                <w:sz w:val="20"/>
                <w:szCs w:val="20"/>
                <w:lang w:val="en-GB"/>
              </w:rPr>
              <w:t>0.05</w:t>
            </w:r>
            <w:r w:rsidRPr="00787E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70E4F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24 (0.13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CD707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39 (1.4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1D16E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03 (0.71)</w:t>
            </w:r>
          </w:p>
        </w:tc>
      </w:tr>
      <w:tr w:rsidR="00ED7873" w:rsidRPr="00F148AD" w14:paraId="5AA739A8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242CB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NN 2 (128x32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950BF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3 (0.06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B718C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3 (0.1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FF09D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03 (1.89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E67F7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85 (0.92)</w:t>
            </w:r>
          </w:p>
        </w:tc>
      </w:tr>
      <w:tr w:rsidR="00ED7873" w:rsidRPr="00F148AD" w14:paraId="4FD85FC4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BD472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NN 2 (128x32) [CE]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20144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0 (0.12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75E19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29 (0.1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1E176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39 (1.3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359CA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01 (0.64)</w:t>
            </w:r>
          </w:p>
        </w:tc>
      </w:tr>
      <w:tr w:rsidR="00ED7873" w:rsidRPr="00F148AD" w14:paraId="62E68762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EC3AF" w14:textId="120B6F3B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Baseline</w:t>
            </w:r>
            <w:r w:rsidR="00612214" w:rsidRPr="0026197D">
              <w:rPr>
                <w:b/>
                <w:bCs/>
                <w:vertAlign w:val="superscript"/>
                <w:lang w:val="en-GB"/>
              </w:rPr>
              <w:t>37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5F67B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0 (0.19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D815B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87 (0.4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8747F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5.93 (3.8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A1078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40 (2.08)</w:t>
            </w:r>
          </w:p>
        </w:tc>
      </w:tr>
    </w:tbl>
    <w:p w14:paraId="40E4B8DB" w14:textId="77777777" w:rsidR="00ED7873" w:rsidRPr="00787E6B" w:rsidRDefault="00ED7873">
      <w:pPr>
        <w:pStyle w:val="Body"/>
        <w:widowControl w:val="0"/>
        <w:spacing w:line="240" w:lineRule="auto"/>
        <w:jc w:val="center"/>
        <w:rPr>
          <w:lang w:val="en-GB"/>
        </w:rPr>
      </w:pPr>
    </w:p>
    <w:p w14:paraId="21949156" w14:textId="77777777" w:rsidR="00ED7873" w:rsidRPr="00787E6B" w:rsidRDefault="00ED7873">
      <w:pPr>
        <w:pStyle w:val="Body"/>
        <w:rPr>
          <w:lang w:val="en-GB"/>
        </w:rPr>
      </w:pPr>
    </w:p>
    <w:p w14:paraId="5B9859AC" w14:textId="057472D0" w:rsidR="00ED7873" w:rsidDel="00962E30" w:rsidRDefault="009702CC">
      <w:pPr>
        <w:pStyle w:val="Body"/>
        <w:jc w:val="both"/>
        <w:rPr>
          <w:lang w:val="en-GB"/>
        </w:rPr>
      </w:pPr>
      <w:r>
        <w:rPr>
          <w:lang w:val="en-GB"/>
        </w:rPr>
        <w:t xml:space="preserve">Supplementary </w:t>
      </w:r>
      <w:r w:rsidR="00127F4E" w:rsidRPr="00787E6B" w:rsidDel="00962E30">
        <w:rPr>
          <w:lang w:val="en-GB"/>
        </w:rPr>
        <w:t xml:space="preserve">Table </w:t>
      </w:r>
      <w:r>
        <w:rPr>
          <w:lang w:val="en-GB"/>
        </w:rPr>
        <w:t>S</w:t>
      </w:r>
      <w:r w:rsidR="00496BDC" w:rsidDel="00962E30">
        <w:rPr>
          <w:lang w:val="en-GB"/>
        </w:rPr>
        <w:t>4</w:t>
      </w:r>
      <w:r w:rsidR="00127F4E" w:rsidRPr="00787E6B" w:rsidDel="00962E30">
        <w:rPr>
          <w:lang w:val="en-GB"/>
        </w:rPr>
        <w:t>: Dice overlap for each of the patch-based methods with comparison to the baseline. Mean percentage (%) and (per B-scan standard deviation) are reported for each of the four segmented regions. [CE] indicates that the network was trained and tested with images pre-processed using contrast enhancement. CNN 1: Cifar CNN, CNN 2: Complex CNN. The best result for each region is highlighted in bold text.</w:t>
      </w:r>
    </w:p>
    <w:p w14:paraId="43DADA49" w14:textId="72B5AAE8" w:rsidR="009001A8" w:rsidRDefault="009001A8">
      <w:pPr>
        <w:pStyle w:val="Body"/>
        <w:jc w:val="both"/>
        <w:rPr>
          <w:lang w:val="en-GB"/>
        </w:rPr>
      </w:pPr>
    </w:p>
    <w:p w14:paraId="3E6A6883" w14:textId="13384887" w:rsidR="009001A8" w:rsidRDefault="009001A8">
      <w:pPr>
        <w:pStyle w:val="Body"/>
        <w:jc w:val="both"/>
        <w:rPr>
          <w:lang w:val="en-GB"/>
        </w:rPr>
      </w:pPr>
    </w:p>
    <w:p w14:paraId="71431BD6" w14:textId="368FD4CF" w:rsidR="009001A8" w:rsidRDefault="009001A8">
      <w:pPr>
        <w:pStyle w:val="Body"/>
        <w:jc w:val="both"/>
        <w:rPr>
          <w:lang w:val="en-GB"/>
        </w:rPr>
      </w:pPr>
    </w:p>
    <w:p w14:paraId="46E3CA9D" w14:textId="77777777" w:rsidR="009001A8" w:rsidRPr="00787E6B" w:rsidRDefault="009001A8">
      <w:pPr>
        <w:pStyle w:val="Body"/>
        <w:jc w:val="both"/>
        <w:rPr>
          <w:lang w:val="en-GB"/>
        </w:rPr>
      </w:pPr>
    </w:p>
    <w:tbl>
      <w:tblPr>
        <w:tblW w:w="809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421"/>
        <w:gridCol w:w="1510"/>
        <w:gridCol w:w="1325"/>
        <w:gridCol w:w="1417"/>
        <w:gridCol w:w="1418"/>
      </w:tblGrid>
      <w:tr w:rsidR="00ED7873" w:rsidRPr="00F148AD" w14:paraId="4BE6103B" w14:textId="77777777">
        <w:trPr>
          <w:trHeight w:val="460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2C2A4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Method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1D595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Vitreous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BA453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Retin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BCCE8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horoi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0C86F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Sclera</w:t>
            </w:r>
          </w:p>
        </w:tc>
      </w:tr>
      <w:tr w:rsidR="00ED7873" w:rsidRPr="00F148AD" w14:paraId="70F3E721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99354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Standard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5ECF0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>99.82</w:t>
            </w:r>
            <w:r w:rsidRPr="00787E6B">
              <w:rPr>
                <w:sz w:val="20"/>
                <w:szCs w:val="20"/>
                <w:lang w:val="en-GB"/>
              </w:rPr>
              <w:t xml:space="preserve"> (0.06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F6A7B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>99.41</w:t>
            </w:r>
            <w:r w:rsidRPr="00787E6B">
              <w:rPr>
                <w:sz w:val="20"/>
                <w:szCs w:val="20"/>
                <w:lang w:val="en-GB"/>
              </w:rPr>
              <w:t xml:space="preserve"> (0.1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4F2D5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97 (1.06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4C2DA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21 (0.57)</w:t>
            </w:r>
          </w:p>
        </w:tc>
      </w:tr>
      <w:tr w:rsidR="00ED7873" w:rsidRPr="00F148AD" w14:paraId="4650A639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6D732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Standard [CE]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A7CE5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>99.82</w:t>
            </w:r>
            <w:r w:rsidRPr="00787E6B">
              <w:rPr>
                <w:sz w:val="20"/>
                <w:szCs w:val="20"/>
                <w:lang w:val="en-GB"/>
              </w:rPr>
              <w:t xml:space="preserve"> (0.06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62DF7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40 (0.11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E2F39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13 (0.9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69D63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29 (0.46)</w:t>
            </w:r>
          </w:p>
        </w:tc>
      </w:tr>
      <w:tr w:rsidR="00ED7873" w:rsidRPr="00F148AD" w14:paraId="0EC84E10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5A895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Residuals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127BB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>99.82</w:t>
            </w:r>
            <w:r w:rsidRPr="00787E6B">
              <w:rPr>
                <w:sz w:val="20"/>
                <w:szCs w:val="20"/>
                <w:lang w:val="en-GB"/>
              </w:rPr>
              <w:t xml:space="preserve"> (0.06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E1557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>99.41</w:t>
            </w:r>
            <w:r w:rsidRPr="00787E6B">
              <w:rPr>
                <w:sz w:val="20"/>
                <w:szCs w:val="20"/>
                <w:lang w:val="en-GB"/>
              </w:rPr>
              <w:t xml:space="preserve"> (0.1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56D5D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>98.15</w:t>
            </w:r>
            <w:r w:rsidRPr="00787E6B">
              <w:rPr>
                <w:sz w:val="20"/>
                <w:szCs w:val="20"/>
                <w:lang w:val="en-GB"/>
              </w:rPr>
              <w:t xml:space="preserve"> (</w:t>
            </w:r>
            <w:r w:rsidRPr="00787E6B">
              <w:rPr>
                <w:b/>
                <w:bCs/>
                <w:sz w:val="20"/>
                <w:szCs w:val="20"/>
                <w:lang w:val="en-GB"/>
              </w:rPr>
              <w:t>0.81</w:t>
            </w:r>
            <w:r w:rsidRPr="00787E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182EC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28 (0.44)</w:t>
            </w:r>
          </w:p>
        </w:tc>
      </w:tr>
      <w:tr w:rsidR="00ED7873" w:rsidRPr="00F148AD" w14:paraId="3AA0C664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76360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Residuals [CE]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C301E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>99.82</w:t>
            </w:r>
            <w:r w:rsidRPr="00787E6B">
              <w:rPr>
                <w:sz w:val="20"/>
                <w:szCs w:val="20"/>
                <w:lang w:val="en-GB"/>
              </w:rPr>
              <w:t xml:space="preserve"> (0.06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ECB5D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8 (0.1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C67CE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13 (0.92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72C71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>99.30</w:t>
            </w:r>
            <w:r w:rsidRPr="00787E6B">
              <w:rPr>
                <w:sz w:val="20"/>
                <w:szCs w:val="20"/>
                <w:lang w:val="en-GB"/>
              </w:rPr>
              <w:t xml:space="preserve"> (0.43)</w:t>
            </w:r>
          </w:p>
        </w:tc>
      </w:tr>
      <w:tr w:rsidR="00ED7873" w:rsidRPr="00F148AD" w14:paraId="1D92859A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7ADEA" w14:textId="6FF5E183" w:rsidR="00ED7873" w:rsidRPr="00787E6B" w:rsidRDefault="000537BA" w:rsidP="000537BA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RNN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7BDB5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1 (0.06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5781C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5 (0.1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D9C38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10 (1.02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EE637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29 (0.54)</w:t>
            </w:r>
          </w:p>
        </w:tc>
      </w:tr>
      <w:tr w:rsidR="00ED7873" w:rsidRPr="00F148AD" w14:paraId="7721F748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C3293" w14:textId="3CB79284" w:rsidR="00ED7873" w:rsidRPr="00787E6B" w:rsidRDefault="000537BA" w:rsidP="000537BA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 xml:space="preserve">RNN </w:t>
            </w:r>
            <w:r w:rsidR="00127F4E" w:rsidRPr="00787E6B">
              <w:rPr>
                <w:b/>
                <w:bCs/>
                <w:lang w:val="en-GB"/>
              </w:rPr>
              <w:t>[CE]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CEBC5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>99.82</w:t>
            </w:r>
            <w:r w:rsidRPr="00787E6B">
              <w:rPr>
                <w:sz w:val="20"/>
                <w:szCs w:val="20"/>
                <w:lang w:val="en-GB"/>
              </w:rPr>
              <w:t xml:space="preserve"> (0.06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DD182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9 (0.1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B6C79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11 (1.06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D4EB9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28 (0.52)</w:t>
            </w:r>
          </w:p>
        </w:tc>
      </w:tr>
      <w:tr w:rsidR="00ED7873" w:rsidRPr="00F148AD" w14:paraId="5B6B77F7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86A75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SE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8FA85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1 (0.20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FAF6F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40 (0.39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A1D7A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06 (1.06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9973B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24 (0.54)</w:t>
            </w:r>
          </w:p>
        </w:tc>
      </w:tr>
      <w:tr w:rsidR="00ED7873" w:rsidRPr="00F148AD" w14:paraId="58B33139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62E26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SE [CE]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54577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>99.82</w:t>
            </w:r>
            <w:r w:rsidRPr="00787E6B">
              <w:rPr>
                <w:sz w:val="20"/>
                <w:szCs w:val="20"/>
                <w:lang w:val="en-GB"/>
              </w:rPr>
              <w:t xml:space="preserve"> (0.06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6C205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8 (0.1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E00D9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12 (0.90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36629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29 (0.44)</w:t>
            </w:r>
          </w:p>
        </w:tc>
      </w:tr>
      <w:tr w:rsidR="00ED7873" w:rsidRPr="00F148AD" w14:paraId="7932B80A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43B22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sSE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D88FB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>99.82</w:t>
            </w:r>
            <w:r w:rsidRPr="00787E6B">
              <w:rPr>
                <w:sz w:val="20"/>
                <w:szCs w:val="20"/>
                <w:lang w:val="en-GB"/>
              </w:rPr>
              <w:t xml:space="preserve"> (</w:t>
            </w:r>
            <w:r w:rsidRPr="00787E6B">
              <w:rPr>
                <w:b/>
                <w:bCs/>
                <w:sz w:val="20"/>
                <w:szCs w:val="20"/>
                <w:lang w:val="en-GB"/>
              </w:rPr>
              <w:t>0.05</w:t>
            </w:r>
            <w:r w:rsidRPr="00787E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CC1F3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40 (0.1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96D08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7.99 (0.96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89903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22 (0.51)</w:t>
            </w:r>
          </w:p>
        </w:tc>
      </w:tr>
      <w:tr w:rsidR="00ED7873" w:rsidRPr="00F148AD" w14:paraId="23154858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B616E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sSE [CE]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57979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>99.82</w:t>
            </w:r>
            <w:r w:rsidRPr="00787E6B">
              <w:rPr>
                <w:sz w:val="20"/>
                <w:szCs w:val="20"/>
                <w:lang w:val="en-GB"/>
              </w:rPr>
              <w:t xml:space="preserve"> (0.08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1FFDC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7 (0.14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159C9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02 (1.0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E5D11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25 (0.51)</w:t>
            </w:r>
          </w:p>
        </w:tc>
      </w:tr>
      <w:tr w:rsidR="00ED7873" w:rsidRPr="00F148AD" w14:paraId="2C029047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5126B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scSE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03A0F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1 (0.12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02B37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8 (0.18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6BEB0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10 (0.9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E3A61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27 (0.49)</w:t>
            </w:r>
          </w:p>
        </w:tc>
      </w:tr>
      <w:tr w:rsidR="00ED7873" w:rsidRPr="00F148AD" w14:paraId="5866557C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5C324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scSE [CE]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C23A1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>99.82</w:t>
            </w:r>
            <w:r w:rsidRPr="00787E6B">
              <w:rPr>
                <w:sz w:val="20"/>
                <w:szCs w:val="20"/>
                <w:lang w:val="en-GB"/>
              </w:rPr>
              <w:t xml:space="preserve"> (0.06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FB287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9 (</w:t>
            </w:r>
            <w:r w:rsidRPr="00787E6B">
              <w:rPr>
                <w:b/>
                <w:bCs/>
                <w:sz w:val="20"/>
                <w:szCs w:val="20"/>
                <w:lang w:val="en-GB"/>
              </w:rPr>
              <w:t>0.09</w:t>
            </w:r>
            <w:r w:rsidRPr="00787E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0B31F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11 (0.8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46A14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28 (</w:t>
            </w:r>
            <w:r w:rsidRPr="00787E6B">
              <w:rPr>
                <w:b/>
                <w:bCs/>
                <w:sz w:val="20"/>
                <w:szCs w:val="20"/>
                <w:lang w:val="en-GB"/>
              </w:rPr>
              <w:t>0.42</w:t>
            </w:r>
            <w:r w:rsidRPr="00787E6B">
              <w:rPr>
                <w:sz w:val="20"/>
                <w:szCs w:val="20"/>
                <w:lang w:val="en-GB"/>
              </w:rPr>
              <w:t>)</w:t>
            </w:r>
          </w:p>
        </w:tc>
      </w:tr>
      <w:tr w:rsidR="00ED7873" w:rsidRPr="00F148AD" w14:paraId="43853E62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A562D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ombined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8FE47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>99.82</w:t>
            </w:r>
            <w:r w:rsidRPr="00787E6B">
              <w:rPr>
                <w:sz w:val="20"/>
                <w:szCs w:val="20"/>
                <w:lang w:val="en-GB"/>
              </w:rPr>
              <w:t xml:space="preserve"> (0.06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F9BEB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>99.41</w:t>
            </w:r>
            <w:r w:rsidRPr="00787E6B">
              <w:rPr>
                <w:sz w:val="20"/>
                <w:szCs w:val="20"/>
                <w:lang w:val="en-GB"/>
              </w:rPr>
              <w:t xml:space="preserve"> (0.1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D7412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08 (1.12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A928E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25 (0.60)</w:t>
            </w:r>
          </w:p>
        </w:tc>
      </w:tr>
      <w:tr w:rsidR="00ED7873" w:rsidRPr="00F148AD" w14:paraId="21483C27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71CA0" w14:textId="77777777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Combined [CE]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21CF6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b/>
                <w:bCs/>
                <w:sz w:val="20"/>
                <w:szCs w:val="20"/>
                <w:lang w:val="en-GB"/>
              </w:rPr>
              <w:t>99.82</w:t>
            </w:r>
            <w:r w:rsidRPr="00787E6B">
              <w:rPr>
                <w:sz w:val="20"/>
                <w:szCs w:val="20"/>
                <w:lang w:val="en-GB"/>
              </w:rPr>
              <w:t xml:space="preserve"> (</w:t>
            </w:r>
            <w:r w:rsidRPr="00787E6B">
              <w:rPr>
                <w:b/>
                <w:bCs/>
                <w:sz w:val="20"/>
                <w:szCs w:val="20"/>
                <w:lang w:val="en-GB"/>
              </w:rPr>
              <w:t>0.05</w:t>
            </w:r>
            <w:r w:rsidRPr="00787E6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DE65B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39 (0.10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AF47F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12 (0.88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271E5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29 (0.45)</w:t>
            </w:r>
          </w:p>
        </w:tc>
      </w:tr>
      <w:tr w:rsidR="00ED7873" w:rsidRPr="00F148AD" w14:paraId="754AB369" w14:textId="77777777">
        <w:trPr>
          <w:trHeight w:val="253"/>
          <w:jc w:val="center"/>
        </w:trPr>
        <w:tc>
          <w:tcPr>
            <w:tcW w:w="2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87576" w14:textId="5BB6EB9F" w:rsidR="00ED7873" w:rsidRPr="00787E6B" w:rsidRDefault="00127F4E">
            <w:pPr>
              <w:pStyle w:val="Body"/>
              <w:widowControl w:val="0"/>
              <w:spacing w:line="240" w:lineRule="auto"/>
              <w:rPr>
                <w:lang w:val="en-GB"/>
              </w:rPr>
            </w:pPr>
            <w:r w:rsidRPr="00787E6B">
              <w:rPr>
                <w:b/>
                <w:bCs/>
                <w:lang w:val="en-GB"/>
              </w:rPr>
              <w:t>Baseline</w:t>
            </w:r>
            <w:bookmarkStart w:id="1" w:name="_GoBack"/>
            <w:r w:rsidR="00612214" w:rsidRPr="0026197D">
              <w:rPr>
                <w:b/>
                <w:bCs/>
                <w:vertAlign w:val="superscript"/>
                <w:lang w:val="en-GB"/>
              </w:rPr>
              <w:t>37</w:t>
            </w:r>
            <w:bookmarkEnd w:id="1"/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F3324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9.80 (0.19)</w:t>
            </w:r>
          </w:p>
        </w:tc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9CEE9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87 (0.46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38A9A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5.93 (3.81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8F422" w14:textId="77777777" w:rsidR="00ED7873" w:rsidRPr="00787E6B" w:rsidRDefault="00127F4E">
            <w:pPr>
              <w:pStyle w:val="Body"/>
              <w:widowControl w:val="0"/>
              <w:spacing w:line="240" w:lineRule="auto"/>
              <w:jc w:val="center"/>
              <w:rPr>
                <w:lang w:val="en-GB"/>
              </w:rPr>
            </w:pPr>
            <w:r w:rsidRPr="00787E6B">
              <w:rPr>
                <w:sz w:val="20"/>
                <w:szCs w:val="20"/>
                <w:lang w:val="en-GB"/>
              </w:rPr>
              <w:t>98.40 (2.08)</w:t>
            </w:r>
          </w:p>
        </w:tc>
      </w:tr>
    </w:tbl>
    <w:p w14:paraId="4DD1B509" w14:textId="77777777" w:rsidR="00ED7873" w:rsidRPr="00787E6B" w:rsidRDefault="00ED7873">
      <w:pPr>
        <w:pStyle w:val="Body"/>
        <w:widowControl w:val="0"/>
        <w:spacing w:line="240" w:lineRule="auto"/>
        <w:jc w:val="center"/>
        <w:rPr>
          <w:lang w:val="en-GB"/>
        </w:rPr>
      </w:pPr>
    </w:p>
    <w:p w14:paraId="011AF7B6" w14:textId="77777777" w:rsidR="00ED7873" w:rsidRPr="00787E6B" w:rsidRDefault="00ED7873">
      <w:pPr>
        <w:pStyle w:val="Body"/>
        <w:jc w:val="both"/>
        <w:rPr>
          <w:lang w:val="en-GB"/>
        </w:rPr>
      </w:pPr>
    </w:p>
    <w:p w14:paraId="7627257C" w14:textId="006D2FAE" w:rsidR="00962E30" w:rsidRDefault="009702CC">
      <w:pPr>
        <w:pStyle w:val="Body"/>
        <w:jc w:val="both"/>
        <w:rPr>
          <w:lang w:val="en-GB"/>
        </w:rPr>
      </w:pPr>
      <w:r>
        <w:rPr>
          <w:lang w:val="en-GB"/>
        </w:rPr>
        <w:t xml:space="preserve">Supplementary </w:t>
      </w:r>
      <w:r w:rsidR="009001A8">
        <w:rPr>
          <w:lang w:val="en-GB"/>
        </w:rPr>
        <w:t xml:space="preserve">Table </w:t>
      </w:r>
      <w:r>
        <w:rPr>
          <w:lang w:val="en-GB"/>
        </w:rPr>
        <w:t>S</w:t>
      </w:r>
      <w:r w:rsidR="00496BDC">
        <w:rPr>
          <w:lang w:val="en-GB"/>
        </w:rPr>
        <w:t>5</w:t>
      </w:r>
      <w:r w:rsidR="00127F4E" w:rsidRPr="00787E6B">
        <w:rPr>
          <w:lang w:val="en-GB"/>
        </w:rPr>
        <w:t>: Dice overlap for each of the semantic segmentation methods with comparison to the baseline. Mean percentage and (per B-scan standard deviation) are reported for each of the four segmented regions. [CE] indicates that the network was trained and tested with images pre-processed using contrast enhancement. The best result for each region is highlighted in bold text.</w:t>
      </w:r>
    </w:p>
    <w:p w14:paraId="694DB2EE" w14:textId="6B9B3547" w:rsidR="00962E30" w:rsidRPr="00787E6B" w:rsidRDefault="00962E30" w:rsidP="00962E30">
      <w:pPr>
        <w:pStyle w:val="Body"/>
        <w:jc w:val="both"/>
        <w:rPr>
          <w:lang w:val="en-GB"/>
        </w:rPr>
      </w:pPr>
    </w:p>
    <w:sectPr w:rsidR="00962E30" w:rsidRPr="00787E6B">
      <w:pgSz w:w="11900" w:h="16840"/>
      <w:pgMar w:top="1133" w:right="1133" w:bottom="1133" w:left="1133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E78216" w14:textId="77777777" w:rsidR="001526DE" w:rsidRDefault="001526DE">
      <w:r>
        <w:separator/>
      </w:r>
    </w:p>
  </w:endnote>
  <w:endnote w:type="continuationSeparator" w:id="0">
    <w:p w14:paraId="6635D551" w14:textId="77777777" w:rsidR="001526DE" w:rsidRDefault="00152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 Neue">
    <w:altName w:val="Corbel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1FE573" w14:textId="77777777" w:rsidR="001526DE" w:rsidRDefault="001526DE">
      <w:r>
        <w:separator/>
      </w:r>
    </w:p>
  </w:footnote>
  <w:footnote w:type="continuationSeparator" w:id="0">
    <w:p w14:paraId="050D3273" w14:textId="77777777" w:rsidR="001526DE" w:rsidRDefault="001526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7732D1"/>
    <w:multiLevelType w:val="hybridMultilevel"/>
    <w:tmpl w:val="1FD23C4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F732D9"/>
    <w:multiLevelType w:val="hybridMultilevel"/>
    <w:tmpl w:val="938AB7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A2498A"/>
    <w:multiLevelType w:val="hybridMultilevel"/>
    <w:tmpl w:val="6B9CDE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activeWritingStyle w:appName="MSWord" w:lang="fr-FR" w:vendorID="64" w:dllVersion="131078" w:nlCheck="1" w:checkStyle="0"/>
  <w:activeWritingStyle w:appName="MSWord" w:lang="en-AU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873"/>
    <w:rsid w:val="00001FAC"/>
    <w:rsid w:val="000111CD"/>
    <w:rsid w:val="00026936"/>
    <w:rsid w:val="000348D4"/>
    <w:rsid w:val="00043C08"/>
    <w:rsid w:val="00046CD2"/>
    <w:rsid w:val="00052918"/>
    <w:rsid w:val="000537BA"/>
    <w:rsid w:val="00061869"/>
    <w:rsid w:val="000626F8"/>
    <w:rsid w:val="00064EAA"/>
    <w:rsid w:val="00065E82"/>
    <w:rsid w:val="00074190"/>
    <w:rsid w:val="0008372B"/>
    <w:rsid w:val="000A438C"/>
    <w:rsid w:val="000B0576"/>
    <w:rsid w:val="000B20FA"/>
    <w:rsid w:val="000B3C18"/>
    <w:rsid w:val="000B43F0"/>
    <w:rsid w:val="000B5120"/>
    <w:rsid w:val="000C72A2"/>
    <w:rsid w:val="000C7602"/>
    <w:rsid w:val="000D0663"/>
    <w:rsid w:val="000D1997"/>
    <w:rsid w:val="000D207E"/>
    <w:rsid w:val="000D3243"/>
    <w:rsid w:val="000E671C"/>
    <w:rsid w:val="000F0CB6"/>
    <w:rsid w:val="000F272C"/>
    <w:rsid w:val="000F4A53"/>
    <w:rsid w:val="0010045F"/>
    <w:rsid w:val="00100488"/>
    <w:rsid w:val="00115B8B"/>
    <w:rsid w:val="00121D4D"/>
    <w:rsid w:val="001257EC"/>
    <w:rsid w:val="00127F4E"/>
    <w:rsid w:val="0013065B"/>
    <w:rsid w:val="00134BF0"/>
    <w:rsid w:val="001370FC"/>
    <w:rsid w:val="00137B5F"/>
    <w:rsid w:val="001526DE"/>
    <w:rsid w:val="0016119C"/>
    <w:rsid w:val="001648B5"/>
    <w:rsid w:val="00174866"/>
    <w:rsid w:val="00175559"/>
    <w:rsid w:val="00183B8A"/>
    <w:rsid w:val="00184407"/>
    <w:rsid w:val="001934F3"/>
    <w:rsid w:val="001A087D"/>
    <w:rsid w:val="001A1A7A"/>
    <w:rsid w:val="001A626C"/>
    <w:rsid w:val="001A68E5"/>
    <w:rsid w:val="001B326A"/>
    <w:rsid w:val="001D7CF5"/>
    <w:rsid w:val="001E1D10"/>
    <w:rsid w:val="00213AF8"/>
    <w:rsid w:val="00223231"/>
    <w:rsid w:val="00233ADD"/>
    <w:rsid w:val="002433AC"/>
    <w:rsid w:val="00251C73"/>
    <w:rsid w:val="00255833"/>
    <w:rsid w:val="0026197D"/>
    <w:rsid w:val="002769AC"/>
    <w:rsid w:val="002804A9"/>
    <w:rsid w:val="00295273"/>
    <w:rsid w:val="002A0CCF"/>
    <w:rsid w:val="002B5208"/>
    <w:rsid w:val="002D16B7"/>
    <w:rsid w:val="002D1F7C"/>
    <w:rsid w:val="002E1D99"/>
    <w:rsid w:val="002E2467"/>
    <w:rsid w:val="002E25B5"/>
    <w:rsid w:val="002E5E00"/>
    <w:rsid w:val="002F0C20"/>
    <w:rsid w:val="002F4045"/>
    <w:rsid w:val="002F595E"/>
    <w:rsid w:val="00301202"/>
    <w:rsid w:val="003015FD"/>
    <w:rsid w:val="00301F98"/>
    <w:rsid w:val="00307204"/>
    <w:rsid w:val="003077C9"/>
    <w:rsid w:val="003445AB"/>
    <w:rsid w:val="00345C1A"/>
    <w:rsid w:val="003465AF"/>
    <w:rsid w:val="003522F1"/>
    <w:rsid w:val="00362055"/>
    <w:rsid w:val="00362850"/>
    <w:rsid w:val="003873C4"/>
    <w:rsid w:val="00390747"/>
    <w:rsid w:val="003939F4"/>
    <w:rsid w:val="003A6019"/>
    <w:rsid w:val="003C3370"/>
    <w:rsid w:val="003D16BB"/>
    <w:rsid w:val="003D1AD2"/>
    <w:rsid w:val="003E3FF2"/>
    <w:rsid w:val="003F1779"/>
    <w:rsid w:val="003F1849"/>
    <w:rsid w:val="00406D14"/>
    <w:rsid w:val="004272D0"/>
    <w:rsid w:val="00434ED5"/>
    <w:rsid w:val="004365FB"/>
    <w:rsid w:val="00442A6C"/>
    <w:rsid w:val="00444870"/>
    <w:rsid w:val="0047506B"/>
    <w:rsid w:val="00477C42"/>
    <w:rsid w:val="00481CFF"/>
    <w:rsid w:val="00486E5C"/>
    <w:rsid w:val="00494DBD"/>
    <w:rsid w:val="00496BDC"/>
    <w:rsid w:val="004A1132"/>
    <w:rsid w:val="004A361E"/>
    <w:rsid w:val="004A581D"/>
    <w:rsid w:val="004B00D6"/>
    <w:rsid w:val="004B4A2C"/>
    <w:rsid w:val="004B526E"/>
    <w:rsid w:val="004C12DE"/>
    <w:rsid w:val="004C184B"/>
    <w:rsid w:val="004D4A99"/>
    <w:rsid w:val="004D50A7"/>
    <w:rsid w:val="004D51EA"/>
    <w:rsid w:val="004E062E"/>
    <w:rsid w:val="004E3A89"/>
    <w:rsid w:val="004F13A1"/>
    <w:rsid w:val="004F34C1"/>
    <w:rsid w:val="0050166F"/>
    <w:rsid w:val="00515FAB"/>
    <w:rsid w:val="00516451"/>
    <w:rsid w:val="00521C95"/>
    <w:rsid w:val="005256BD"/>
    <w:rsid w:val="0054089D"/>
    <w:rsid w:val="0054216A"/>
    <w:rsid w:val="0054264F"/>
    <w:rsid w:val="00546D9F"/>
    <w:rsid w:val="00550B20"/>
    <w:rsid w:val="00555AE2"/>
    <w:rsid w:val="00561EFF"/>
    <w:rsid w:val="005700AB"/>
    <w:rsid w:val="00572C78"/>
    <w:rsid w:val="00574E5E"/>
    <w:rsid w:val="00580505"/>
    <w:rsid w:val="0059064A"/>
    <w:rsid w:val="005919FD"/>
    <w:rsid w:val="00593F9D"/>
    <w:rsid w:val="00594BC6"/>
    <w:rsid w:val="005A2674"/>
    <w:rsid w:val="005A2F0C"/>
    <w:rsid w:val="005A4B15"/>
    <w:rsid w:val="005A5906"/>
    <w:rsid w:val="005B1353"/>
    <w:rsid w:val="005B31CA"/>
    <w:rsid w:val="005B5A34"/>
    <w:rsid w:val="005B7FB5"/>
    <w:rsid w:val="005C232B"/>
    <w:rsid w:val="005C2AFE"/>
    <w:rsid w:val="005C354D"/>
    <w:rsid w:val="005C4CFE"/>
    <w:rsid w:val="005D0E0B"/>
    <w:rsid w:val="005D1A22"/>
    <w:rsid w:val="005D3152"/>
    <w:rsid w:val="005E0EC0"/>
    <w:rsid w:val="005E631E"/>
    <w:rsid w:val="005E7923"/>
    <w:rsid w:val="005F1FF7"/>
    <w:rsid w:val="00601CB1"/>
    <w:rsid w:val="00603610"/>
    <w:rsid w:val="00604A91"/>
    <w:rsid w:val="00612214"/>
    <w:rsid w:val="00614350"/>
    <w:rsid w:val="00615ABC"/>
    <w:rsid w:val="00624800"/>
    <w:rsid w:val="00624B55"/>
    <w:rsid w:val="006254B4"/>
    <w:rsid w:val="00625BAD"/>
    <w:rsid w:val="00625FAC"/>
    <w:rsid w:val="00642B7A"/>
    <w:rsid w:val="0067375C"/>
    <w:rsid w:val="00674429"/>
    <w:rsid w:val="006856B8"/>
    <w:rsid w:val="00694782"/>
    <w:rsid w:val="006978C8"/>
    <w:rsid w:val="006A7447"/>
    <w:rsid w:val="006B1A71"/>
    <w:rsid w:val="006B1D23"/>
    <w:rsid w:val="006B6F30"/>
    <w:rsid w:val="006E101D"/>
    <w:rsid w:val="006F71F1"/>
    <w:rsid w:val="00700FA4"/>
    <w:rsid w:val="00706020"/>
    <w:rsid w:val="007074E4"/>
    <w:rsid w:val="007109CA"/>
    <w:rsid w:val="00724E2E"/>
    <w:rsid w:val="007262AA"/>
    <w:rsid w:val="00731E4B"/>
    <w:rsid w:val="00744F67"/>
    <w:rsid w:val="00754F5F"/>
    <w:rsid w:val="00762CD9"/>
    <w:rsid w:val="00765F0C"/>
    <w:rsid w:val="00766E65"/>
    <w:rsid w:val="00767182"/>
    <w:rsid w:val="0078070F"/>
    <w:rsid w:val="007808F2"/>
    <w:rsid w:val="00787E6B"/>
    <w:rsid w:val="00792331"/>
    <w:rsid w:val="007952B9"/>
    <w:rsid w:val="007956D6"/>
    <w:rsid w:val="007A50A2"/>
    <w:rsid w:val="007B0698"/>
    <w:rsid w:val="007B2F3D"/>
    <w:rsid w:val="007B4884"/>
    <w:rsid w:val="007C44FB"/>
    <w:rsid w:val="007C566F"/>
    <w:rsid w:val="007C5973"/>
    <w:rsid w:val="007D5645"/>
    <w:rsid w:val="007E00CE"/>
    <w:rsid w:val="007E33DE"/>
    <w:rsid w:val="00806962"/>
    <w:rsid w:val="0081169B"/>
    <w:rsid w:val="008139CB"/>
    <w:rsid w:val="00821CC7"/>
    <w:rsid w:val="00823F9F"/>
    <w:rsid w:val="00825080"/>
    <w:rsid w:val="0082587A"/>
    <w:rsid w:val="00832797"/>
    <w:rsid w:val="00837046"/>
    <w:rsid w:val="00863ABC"/>
    <w:rsid w:val="00870713"/>
    <w:rsid w:val="00871087"/>
    <w:rsid w:val="00874ABE"/>
    <w:rsid w:val="00875201"/>
    <w:rsid w:val="0089125B"/>
    <w:rsid w:val="008920AF"/>
    <w:rsid w:val="00893315"/>
    <w:rsid w:val="00895F47"/>
    <w:rsid w:val="008962F1"/>
    <w:rsid w:val="008A21A9"/>
    <w:rsid w:val="008B63C2"/>
    <w:rsid w:val="008D3711"/>
    <w:rsid w:val="008E08BB"/>
    <w:rsid w:val="008E1445"/>
    <w:rsid w:val="008E792E"/>
    <w:rsid w:val="008E7A78"/>
    <w:rsid w:val="008F2D6B"/>
    <w:rsid w:val="008F617E"/>
    <w:rsid w:val="009001A8"/>
    <w:rsid w:val="0091056E"/>
    <w:rsid w:val="00920711"/>
    <w:rsid w:val="009220D5"/>
    <w:rsid w:val="00930AF3"/>
    <w:rsid w:val="00934526"/>
    <w:rsid w:val="00953E53"/>
    <w:rsid w:val="00957101"/>
    <w:rsid w:val="00962E30"/>
    <w:rsid w:val="009702CC"/>
    <w:rsid w:val="00972ED4"/>
    <w:rsid w:val="00976CCA"/>
    <w:rsid w:val="0097741C"/>
    <w:rsid w:val="009863C7"/>
    <w:rsid w:val="0099055B"/>
    <w:rsid w:val="009936E7"/>
    <w:rsid w:val="00993A7D"/>
    <w:rsid w:val="00993E85"/>
    <w:rsid w:val="009A2EB3"/>
    <w:rsid w:val="009A527D"/>
    <w:rsid w:val="009B2C30"/>
    <w:rsid w:val="009B3D0B"/>
    <w:rsid w:val="009B4B29"/>
    <w:rsid w:val="009B5273"/>
    <w:rsid w:val="009B6662"/>
    <w:rsid w:val="009C1729"/>
    <w:rsid w:val="009C31FF"/>
    <w:rsid w:val="009C6F72"/>
    <w:rsid w:val="009D0323"/>
    <w:rsid w:val="009E16C2"/>
    <w:rsid w:val="009E4AD9"/>
    <w:rsid w:val="009E514F"/>
    <w:rsid w:val="009E6003"/>
    <w:rsid w:val="009F11DA"/>
    <w:rsid w:val="009F1267"/>
    <w:rsid w:val="009F695E"/>
    <w:rsid w:val="009F7AAC"/>
    <w:rsid w:val="00A10305"/>
    <w:rsid w:val="00A27BF7"/>
    <w:rsid w:val="00A300B4"/>
    <w:rsid w:val="00A41AC8"/>
    <w:rsid w:val="00A5178E"/>
    <w:rsid w:val="00A54AFE"/>
    <w:rsid w:val="00A57495"/>
    <w:rsid w:val="00A63C48"/>
    <w:rsid w:val="00A67918"/>
    <w:rsid w:val="00A702FB"/>
    <w:rsid w:val="00A74FB7"/>
    <w:rsid w:val="00A80203"/>
    <w:rsid w:val="00A83E8B"/>
    <w:rsid w:val="00A95940"/>
    <w:rsid w:val="00AA0E23"/>
    <w:rsid w:val="00AA228B"/>
    <w:rsid w:val="00AA3A89"/>
    <w:rsid w:val="00AA558B"/>
    <w:rsid w:val="00AB5A79"/>
    <w:rsid w:val="00AD1992"/>
    <w:rsid w:val="00AD6950"/>
    <w:rsid w:val="00AE7F82"/>
    <w:rsid w:val="00B04BFD"/>
    <w:rsid w:val="00B05D97"/>
    <w:rsid w:val="00B12E86"/>
    <w:rsid w:val="00B14CB8"/>
    <w:rsid w:val="00B17B87"/>
    <w:rsid w:val="00B24E81"/>
    <w:rsid w:val="00B30F1E"/>
    <w:rsid w:val="00B347C7"/>
    <w:rsid w:val="00B35BEA"/>
    <w:rsid w:val="00B434E4"/>
    <w:rsid w:val="00B56F29"/>
    <w:rsid w:val="00B570C0"/>
    <w:rsid w:val="00B75FA6"/>
    <w:rsid w:val="00B77448"/>
    <w:rsid w:val="00B82320"/>
    <w:rsid w:val="00B87F6D"/>
    <w:rsid w:val="00B956A3"/>
    <w:rsid w:val="00BA1A64"/>
    <w:rsid w:val="00BA34B9"/>
    <w:rsid w:val="00BA6F5F"/>
    <w:rsid w:val="00BB06AF"/>
    <w:rsid w:val="00BB3E29"/>
    <w:rsid w:val="00BD0A75"/>
    <w:rsid w:val="00BD1D4C"/>
    <w:rsid w:val="00BD1F5A"/>
    <w:rsid w:val="00BD486A"/>
    <w:rsid w:val="00BD53E4"/>
    <w:rsid w:val="00BD7159"/>
    <w:rsid w:val="00BF4B00"/>
    <w:rsid w:val="00BF5416"/>
    <w:rsid w:val="00C0606E"/>
    <w:rsid w:val="00C173D7"/>
    <w:rsid w:val="00C2611A"/>
    <w:rsid w:val="00C33432"/>
    <w:rsid w:val="00C37171"/>
    <w:rsid w:val="00C45708"/>
    <w:rsid w:val="00C46D82"/>
    <w:rsid w:val="00C558C4"/>
    <w:rsid w:val="00C655DE"/>
    <w:rsid w:val="00C66803"/>
    <w:rsid w:val="00C66CA7"/>
    <w:rsid w:val="00C92EC3"/>
    <w:rsid w:val="00C97326"/>
    <w:rsid w:val="00CD0576"/>
    <w:rsid w:val="00CD3B77"/>
    <w:rsid w:val="00CD6857"/>
    <w:rsid w:val="00CE107C"/>
    <w:rsid w:val="00CE4259"/>
    <w:rsid w:val="00CE4737"/>
    <w:rsid w:val="00D04911"/>
    <w:rsid w:val="00D222ED"/>
    <w:rsid w:val="00D23062"/>
    <w:rsid w:val="00D268C0"/>
    <w:rsid w:val="00D31699"/>
    <w:rsid w:val="00D332A6"/>
    <w:rsid w:val="00D37B27"/>
    <w:rsid w:val="00D6459C"/>
    <w:rsid w:val="00D668C6"/>
    <w:rsid w:val="00D66A6D"/>
    <w:rsid w:val="00D750C5"/>
    <w:rsid w:val="00D75926"/>
    <w:rsid w:val="00D766A8"/>
    <w:rsid w:val="00D8647E"/>
    <w:rsid w:val="00D90E1C"/>
    <w:rsid w:val="00D94815"/>
    <w:rsid w:val="00D948C3"/>
    <w:rsid w:val="00D965DC"/>
    <w:rsid w:val="00D97307"/>
    <w:rsid w:val="00D97C88"/>
    <w:rsid w:val="00DA6257"/>
    <w:rsid w:val="00DB2BAC"/>
    <w:rsid w:val="00DB47E0"/>
    <w:rsid w:val="00DB6DC1"/>
    <w:rsid w:val="00DC5740"/>
    <w:rsid w:val="00DD3207"/>
    <w:rsid w:val="00DD3C71"/>
    <w:rsid w:val="00DD45D1"/>
    <w:rsid w:val="00DD6A38"/>
    <w:rsid w:val="00DE2CE5"/>
    <w:rsid w:val="00DE6A5C"/>
    <w:rsid w:val="00DF3999"/>
    <w:rsid w:val="00DF5548"/>
    <w:rsid w:val="00DF776F"/>
    <w:rsid w:val="00E00541"/>
    <w:rsid w:val="00E02799"/>
    <w:rsid w:val="00E1346B"/>
    <w:rsid w:val="00E24F4D"/>
    <w:rsid w:val="00E3557F"/>
    <w:rsid w:val="00E54BC5"/>
    <w:rsid w:val="00E55ED6"/>
    <w:rsid w:val="00E714D4"/>
    <w:rsid w:val="00E76F6D"/>
    <w:rsid w:val="00E83001"/>
    <w:rsid w:val="00E845D5"/>
    <w:rsid w:val="00E9173F"/>
    <w:rsid w:val="00E92F52"/>
    <w:rsid w:val="00E93607"/>
    <w:rsid w:val="00EA0E02"/>
    <w:rsid w:val="00EA730D"/>
    <w:rsid w:val="00EB5382"/>
    <w:rsid w:val="00EC3611"/>
    <w:rsid w:val="00ED3C1F"/>
    <w:rsid w:val="00ED7873"/>
    <w:rsid w:val="00EE111D"/>
    <w:rsid w:val="00EF78A7"/>
    <w:rsid w:val="00F148AD"/>
    <w:rsid w:val="00F21976"/>
    <w:rsid w:val="00F23F3B"/>
    <w:rsid w:val="00F3187B"/>
    <w:rsid w:val="00F40A15"/>
    <w:rsid w:val="00F412C3"/>
    <w:rsid w:val="00F434F5"/>
    <w:rsid w:val="00F474BC"/>
    <w:rsid w:val="00F526A7"/>
    <w:rsid w:val="00F54FEC"/>
    <w:rsid w:val="00F55F11"/>
    <w:rsid w:val="00F60954"/>
    <w:rsid w:val="00F62E42"/>
    <w:rsid w:val="00F6498C"/>
    <w:rsid w:val="00F657E2"/>
    <w:rsid w:val="00F662BE"/>
    <w:rsid w:val="00F66A01"/>
    <w:rsid w:val="00F66F0C"/>
    <w:rsid w:val="00F675D6"/>
    <w:rsid w:val="00F67953"/>
    <w:rsid w:val="00F74344"/>
    <w:rsid w:val="00F82486"/>
    <w:rsid w:val="00F830EB"/>
    <w:rsid w:val="00FA3471"/>
    <w:rsid w:val="00FA40FB"/>
    <w:rsid w:val="00FA55F2"/>
    <w:rsid w:val="00FB52D5"/>
    <w:rsid w:val="00FC0531"/>
    <w:rsid w:val="00FC3B07"/>
    <w:rsid w:val="00FC6EBB"/>
    <w:rsid w:val="00FD125C"/>
    <w:rsid w:val="00FD6FAE"/>
    <w:rsid w:val="00FE066B"/>
    <w:rsid w:val="00FE345F"/>
    <w:rsid w:val="00FE4229"/>
    <w:rsid w:val="00FE4A39"/>
    <w:rsid w:val="00FF5277"/>
    <w:rsid w:val="00FF6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92F6A"/>
  <w15:docId w15:val="{37598F13-E4B4-4863-99F7-36CD65341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AU" w:eastAsia="en-AU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Heading2">
    <w:name w:val="heading 2"/>
    <w:next w:val="Body"/>
    <w:pPr>
      <w:keepNext/>
      <w:keepLines/>
      <w:spacing w:before="360" w:after="120" w:line="276" w:lineRule="auto"/>
      <w:outlineLvl w:val="1"/>
    </w:pPr>
    <w:rPr>
      <w:rFonts w:ascii="Arial" w:hAnsi="Arial" w:cs="Arial Unicode MS"/>
      <w:color w:val="000000"/>
      <w:sz w:val="32"/>
      <w:szCs w:val="32"/>
      <w:u w:color="000000"/>
      <w:lang w:val="en-US"/>
    </w:rPr>
  </w:style>
  <w:style w:type="paragraph" w:styleId="Heading3">
    <w:name w:val="heading 3"/>
    <w:next w:val="Body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u w:color="434343"/>
    </w:rPr>
  </w:style>
  <w:style w:type="paragraph" w:styleId="Heading4">
    <w:name w:val="heading 4"/>
    <w:next w:val="Body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u w:color="66666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link w:val="BodyChar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MTDisplayEquation">
    <w:name w:val="MTDisplayEquation"/>
    <w:next w:val="Body"/>
    <w:pPr>
      <w:tabs>
        <w:tab w:val="center" w:pos="3800"/>
        <w:tab w:val="right" w:pos="7580"/>
      </w:tabs>
      <w:spacing w:before="240" w:after="240"/>
      <w:jc w:val="center"/>
    </w:pPr>
    <w:rPr>
      <w:rFonts w:ascii="Arial" w:eastAsia="Arial" w:hAnsi="Arial" w:cs="Arial"/>
      <w:color w:val="000000"/>
      <w:sz w:val="22"/>
      <w:szCs w:val="22"/>
      <w:u w:color="000000"/>
      <w:lang w:val="en-US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F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F4E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F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F4E"/>
    <w:rPr>
      <w:b/>
      <w:bCs/>
      <w:lang w:val="en-US" w:eastAsia="en-US"/>
    </w:rPr>
  </w:style>
  <w:style w:type="character" w:styleId="Emphasis">
    <w:name w:val="Emphasis"/>
    <w:basedOn w:val="DefaultParagraphFont"/>
    <w:uiPriority w:val="20"/>
    <w:qFormat/>
    <w:rsid w:val="00AA3A89"/>
    <w:rPr>
      <w:i/>
      <w:iCs/>
    </w:rPr>
  </w:style>
  <w:style w:type="paragraph" w:styleId="NoSpacing">
    <w:name w:val="No Spacing"/>
    <w:uiPriority w:val="1"/>
    <w:qFormat/>
    <w:rsid w:val="005A4B15"/>
    <w:rPr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5805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Char">
    <w:name w:val="Body Char"/>
    <w:basedOn w:val="DefaultParagraphFont"/>
    <w:link w:val="Body"/>
    <w:rsid w:val="00806962"/>
    <w:rPr>
      <w:rFonts w:ascii="Arial" w:hAnsi="Arial" w:cs="Arial Unicode MS"/>
      <w:color w:val="000000"/>
      <w:sz w:val="22"/>
      <w:szCs w:val="22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62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d.alonsocaneiro@qut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5BF34-EC0D-4575-B5FD-B0F64E80E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99</Words>
  <Characters>569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6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vid Alonso Caneiro</dc:creator>
  <cp:lastModifiedBy>David Alonso Caneiro</cp:lastModifiedBy>
  <cp:revision>6</cp:revision>
  <dcterms:created xsi:type="dcterms:W3CDTF">2019-07-17T01:25:00Z</dcterms:created>
  <dcterms:modified xsi:type="dcterms:W3CDTF">2019-07-23T20:59:00Z</dcterms:modified>
</cp:coreProperties>
</file>